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C3F9C" w14:textId="77777777" w:rsidR="001D1E4D" w:rsidRPr="005A06B7" w:rsidRDefault="00BD7542" w:rsidP="005A06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4736669"/>
      <w:bookmarkEnd w:id="0"/>
      <w:r w:rsidRPr="005A06B7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D522AF" w:rsidRPr="005A06B7">
        <w:rPr>
          <w:rFonts w:ascii="Times New Roman" w:hAnsi="Times New Roman" w:cs="Times New Roman"/>
          <w:b/>
          <w:bCs/>
          <w:sz w:val="24"/>
          <w:szCs w:val="24"/>
        </w:rPr>
        <w:t>en</w:t>
      </w:r>
      <w:r w:rsidRPr="005A06B7">
        <w:rPr>
          <w:rFonts w:ascii="Times New Roman" w:hAnsi="Times New Roman" w:cs="Times New Roman"/>
          <w:b/>
          <w:bCs/>
          <w:sz w:val="24"/>
          <w:szCs w:val="24"/>
        </w:rPr>
        <w:t>tary materials</w:t>
      </w:r>
    </w:p>
    <w:p w14:paraId="461102FC" w14:textId="77777777" w:rsidR="00D522AF" w:rsidRDefault="00D522AF">
      <w:r>
        <w:rPr>
          <w:noProof/>
        </w:rPr>
        <w:drawing>
          <wp:inline distT="0" distB="0" distL="0" distR="0" wp14:anchorId="0C0FE4EF" wp14:editId="5A528AA8">
            <wp:extent cx="9230518" cy="4662684"/>
            <wp:effectExtent l="0" t="0" r="0" b="5080"/>
            <wp:docPr id="1254277833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277833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5223" cy="467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0BF68" w14:textId="76A22891" w:rsidR="007508B0" w:rsidRDefault="00D522AF" w:rsidP="00D522AF">
      <w:pPr>
        <w:sectPr w:rsidR="007508B0" w:rsidSect="007508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A06B7">
        <w:rPr>
          <w:b/>
          <w:bCs/>
        </w:rPr>
        <w:t>Figure S1:</w:t>
      </w:r>
      <w:r>
        <w:t xml:space="preserve"> </w:t>
      </w:r>
      <w:proofErr w:type="spellStart"/>
      <w:r>
        <w:t>TreeMap</w:t>
      </w:r>
      <w:proofErr w:type="spellEnd"/>
      <w:r>
        <w:t xml:space="preserve"> representation of citations of bacteriocin-related publications across </w:t>
      </w:r>
      <w:r w:rsidR="00D04D74">
        <w:t>specialized areas</w:t>
      </w:r>
    </w:p>
    <w:p w14:paraId="46A34B06" w14:textId="77777777" w:rsidR="00D522AF" w:rsidRDefault="00D522AF"/>
    <w:p w14:paraId="71D9833B" w14:textId="3A2CFA73" w:rsidR="00D522AF" w:rsidRDefault="00D522AF">
      <w:r>
        <w:rPr>
          <w:noProof/>
        </w:rPr>
        <w:drawing>
          <wp:inline distT="0" distB="0" distL="0" distR="0" wp14:anchorId="05C0730B" wp14:editId="463534FC">
            <wp:extent cx="5546535" cy="8116245"/>
            <wp:effectExtent l="0" t="0" r="0" b="0"/>
            <wp:docPr id="146261867" name="Picture 14626186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838334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716" cy="813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C5144" w14:textId="75FD9223" w:rsidR="00D522AF" w:rsidRDefault="00D522AF">
      <w:pPr>
        <w:sectPr w:rsidR="00D522AF" w:rsidSect="007508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A06B7">
        <w:rPr>
          <w:b/>
          <w:bCs/>
        </w:rPr>
        <w:t>Figure S</w:t>
      </w:r>
      <w:r w:rsidR="001B19CC">
        <w:rPr>
          <w:b/>
          <w:bCs/>
        </w:rPr>
        <w:t>2</w:t>
      </w:r>
      <w:r w:rsidRPr="005A06B7">
        <w:rPr>
          <w:b/>
          <w:bCs/>
        </w:rPr>
        <w:t xml:space="preserve">: </w:t>
      </w:r>
      <w:r>
        <w:t>Bacteriocin patent application country/region</w:t>
      </w:r>
    </w:p>
    <w:p w14:paraId="62167332" w14:textId="77777777" w:rsidR="00D522AF" w:rsidRDefault="00D522AF">
      <w:r>
        <w:rPr>
          <w:noProof/>
        </w:rPr>
        <w:lastRenderedPageBreak/>
        <w:drawing>
          <wp:inline distT="0" distB="0" distL="0" distR="0" wp14:anchorId="376DBD2B" wp14:editId="07FEEE2B">
            <wp:extent cx="6233160" cy="4462517"/>
            <wp:effectExtent l="0" t="0" r="0" b="0"/>
            <wp:docPr id="1317128469" name="Picture 1" descr="A colorful circle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128469" name="Picture 1" descr="A colorful circle with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307" cy="446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E28AC" w14:textId="77777777" w:rsidR="00D522AF" w:rsidRDefault="00D522AF"/>
    <w:p w14:paraId="5B7B0A5A" w14:textId="6DC946F9" w:rsidR="00D522AF" w:rsidRDefault="00D522AF" w:rsidP="00D522AF">
      <w:r w:rsidRPr="001B19CC">
        <w:rPr>
          <w:b/>
          <w:bCs/>
        </w:rPr>
        <w:t>Figure S</w:t>
      </w:r>
      <w:r w:rsidR="001B19CC" w:rsidRPr="001B19CC">
        <w:rPr>
          <w:b/>
          <w:bCs/>
        </w:rPr>
        <w:t>3</w:t>
      </w:r>
      <w:r w:rsidRPr="001B19CC">
        <w:rPr>
          <w:b/>
          <w:bCs/>
        </w:rPr>
        <w:t>:</w:t>
      </w:r>
      <w:r>
        <w:t xml:space="preserve"> Bacteriocin patent top applicant</w:t>
      </w:r>
    </w:p>
    <w:p w14:paraId="1A48FD8F" w14:textId="77777777" w:rsidR="00D522AF" w:rsidRDefault="00D522AF"/>
    <w:p w14:paraId="7D3408C6" w14:textId="77777777" w:rsidR="006D0968" w:rsidRDefault="006D0968"/>
    <w:p w14:paraId="50418C1D" w14:textId="77777777" w:rsidR="006D0968" w:rsidRDefault="006D0968"/>
    <w:p w14:paraId="7DA91BDC" w14:textId="77777777" w:rsidR="006D0968" w:rsidRDefault="006D0968"/>
    <w:p w14:paraId="5B9EB344" w14:textId="77777777" w:rsidR="006D0968" w:rsidRDefault="006D0968"/>
    <w:p w14:paraId="72502AB7" w14:textId="77777777" w:rsidR="006D0968" w:rsidRDefault="006D0968"/>
    <w:p w14:paraId="0883A7B8" w14:textId="77777777" w:rsidR="006D0968" w:rsidRDefault="006D0968"/>
    <w:p w14:paraId="3DC5ED6C" w14:textId="77777777" w:rsidR="006D0968" w:rsidRDefault="006D0968"/>
    <w:p w14:paraId="6D322F2F" w14:textId="77777777" w:rsidR="006D0968" w:rsidRDefault="006D0968"/>
    <w:p w14:paraId="39490DF1" w14:textId="77777777" w:rsidR="006D0968" w:rsidRDefault="006D0968"/>
    <w:p w14:paraId="42A8B7BC" w14:textId="77777777" w:rsidR="006D0968" w:rsidRDefault="006D0968"/>
    <w:p w14:paraId="5D9D7153" w14:textId="77777777" w:rsidR="006D0968" w:rsidRDefault="006D0968"/>
    <w:p w14:paraId="49529524" w14:textId="77777777" w:rsidR="006D0968" w:rsidRDefault="006D0968" w:rsidP="006D0968"/>
    <w:p w14:paraId="2F25E78C" w14:textId="35BFFF25" w:rsidR="006D0968" w:rsidRPr="006D0968" w:rsidRDefault="006D0968" w:rsidP="006D09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09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: </w:t>
      </w:r>
      <w:r w:rsidRPr="00CC43F4">
        <w:rPr>
          <w:rFonts w:ascii="Times New Roman" w:hAnsi="Times New Roman" w:cs="Times New Roman"/>
          <w:sz w:val="24"/>
          <w:szCs w:val="24"/>
        </w:rPr>
        <w:t xml:space="preserve">Languages of bacteriocin-related </w:t>
      </w:r>
      <w:r w:rsidRPr="00CC43F4">
        <w:rPr>
          <w:rFonts w:ascii="Times New Roman" w:eastAsia="Times New Roman" w:hAnsi="Times New Roman" w:cs="Times New Roman"/>
          <w:sz w:val="24"/>
          <w:szCs w:val="24"/>
        </w:rPr>
        <w:t xml:space="preserve">published articles included in the </w:t>
      </w:r>
      <w:proofErr w:type="gramStart"/>
      <w:r w:rsidRPr="00CC43F4">
        <w:rPr>
          <w:rFonts w:ascii="Times New Roman" w:eastAsia="Times New Roman" w:hAnsi="Times New Roman" w:cs="Times New Roman"/>
          <w:sz w:val="24"/>
          <w:szCs w:val="24"/>
        </w:rPr>
        <w:t>synthesis</w:t>
      </w:r>
      <w:proofErr w:type="gramEnd"/>
      <w:r w:rsidR="00CC43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050" w:type="dxa"/>
        <w:tblLook w:val="04A0" w:firstRow="1" w:lastRow="0" w:firstColumn="1" w:lastColumn="0" w:noHBand="0" w:noVBand="1"/>
      </w:tblPr>
      <w:tblGrid>
        <w:gridCol w:w="2697"/>
        <w:gridCol w:w="2697"/>
        <w:gridCol w:w="2328"/>
        <w:gridCol w:w="2328"/>
      </w:tblGrid>
      <w:tr w:rsidR="006D0968" w:rsidRPr="00EC6E5E" w14:paraId="28C05DF2" w14:textId="77777777" w:rsidTr="00933EF3">
        <w:trPr>
          <w:trHeight w:val="349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0AB9E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AA5C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guages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5CB8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rd Count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DBC2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of 8,3</w:t>
            </w: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</w:tr>
      <w:tr w:rsidR="006D0968" w:rsidRPr="00EC6E5E" w14:paraId="65DB918F" w14:textId="77777777" w:rsidTr="00933EF3">
        <w:trPr>
          <w:trHeight w:val="349"/>
        </w:trPr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0D6CA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755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ish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CC5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87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A0D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378</w:t>
            </w:r>
          </w:p>
        </w:tc>
      </w:tr>
      <w:tr w:rsidR="006D0968" w:rsidRPr="00EC6E5E" w14:paraId="2C2B2494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36BF6D0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5790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nc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0C87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905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6D0968" w:rsidRPr="00EC6E5E" w14:paraId="41895C25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E26FA7D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5425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nis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D4E7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400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4</w:t>
            </w:r>
          </w:p>
        </w:tc>
      </w:tr>
      <w:tr w:rsidR="006D0968" w:rsidRPr="00EC6E5E" w14:paraId="53A5A499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DA0D2EE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C5FC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001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678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2</w:t>
            </w:r>
          </w:p>
        </w:tc>
      </w:tr>
      <w:tr w:rsidR="006D0968" w:rsidRPr="00EC6E5E" w14:paraId="22E2D75E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4A8549B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7BAD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ssia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6C9E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243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</w:tr>
      <w:tr w:rsidR="006D0968" w:rsidRPr="00EC6E5E" w14:paraId="1F94AE16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736CFF60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8A2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zec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1E9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4749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</w:tr>
      <w:tr w:rsidR="006D0968" w:rsidRPr="00EC6E5E" w14:paraId="7294E1AB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5E7517E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DE6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pane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334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2C7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  <w:tr w:rsidR="006D0968" w:rsidRPr="00EC6E5E" w14:paraId="790D29E3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4A2541B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ABA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rea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97D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D6F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  <w:tr w:rsidR="006D0968" w:rsidRPr="00EC6E5E" w14:paraId="6F2D5359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90CDD02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CCC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tugue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B5B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574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  <w:tr w:rsidR="006D0968" w:rsidRPr="00EC6E5E" w14:paraId="29AF14A1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8E35FDD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5BC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is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59C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0DF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</w:tr>
      <w:tr w:rsidR="006D0968" w:rsidRPr="00EC6E5E" w14:paraId="34BB921B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CB72141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05D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kis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340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8490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</w:tr>
      <w:tr w:rsidR="006D0968" w:rsidRPr="00EC6E5E" w14:paraId="6EB49299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AE0F126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264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e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A06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DE6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</w:tr>
      <w:tr w:rsidR="006D0968" w:rsidRPr="00EC6E5E" w14:paraId="2EAA4263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068F3D1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2B1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alia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23A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3B6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</w:tr>
      <w:tr w:rsidR="006D0968" w:rsidRPr="00EC6E5E" w14:paraId="4C43A0AD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4C19E90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E8E9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ovak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EA03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7E35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</w:tr>
      <w:tr w:rsidR="006D0968" w:rsidRPr="00EC6E5E" w14:paraId="2680FC14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977FC91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9D8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ngaria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522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B851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6D0968" w:rsidRPr="00EC6E5E" w14:paraId="5662B67E" w14:textId="77777777" w:rsidTr="00933EF3">
        <w:trPr>
          <w:trHeight w:val="349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36062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576A1" w14:textId="77777777" w:rsidR="006D0968" w:rsidRPr="00EC6E5E" w:rsidRDefault="006D0968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lsh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CEF6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905A" w14:textId="77777777" w:rsidR="006D0968" w:rsidRPr="00EC6E5E" w:rsidRDefault="006D0968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C6E5E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</w:tbl>
    <w:p w14:paraId="23FFEBE6" w14:textId="77777777" w:rsidR="006D0968" w:rsidRDefault="006D0968" w:rsidP="006D0968"/>
    <w:p w14:paraId="2C098E27" w14:textId="77777777" w:rsidR="006D0968" w:rsidRDefault="006D0968" w:rsidP="006D0968"/>
    <w:p w14:paraId="74340E27" w14:textId="77777777" w:rsidR="006D0968" w:rsidRDefault="006D0968"/>
    <w:p w14:paraId="1ABBF8EB" w14:textId="77777777" w:rsidR="00CC43F4" w:rsidRDefault="00CC43F4"/>
    <w:p w14:paraId="689C7B59" w14:textId="77777777" w:rsidR="00CC43F4" w:rsidRDefault="00CC43F4"/>
    <w:p w14:paraId="4A33952D" w14:textId="77777777" w:rsidR="00CC43F4" w:rsidRDefault="00CC43F4"/>
    <w:p w14:paraId="5BB65E72" w14:textId="77777777" w:rsidR="00CC43F4" w:rsidRDefault="00CC43F4"/>
    <w:p w14:paraId="2F78FF9A" w14:textId="77777777" w:rsidR="00CC43F4" w:rsidRDefault="00CC43F4"/>
    <w:p w14:paraId="286CB7E6" w14:textId="77777777" w:rsidR="00CC43F4" w:rsidRDefault="00CC43F4"/>
    <w:p w14:paraId="08F76551" w14:textId="77777777" w:rsidR="00CC43F4" w:rsidRDefault="00CC43F4"/>
    <w:p w14:paraId="300760BA" w14:textId="77777777" w:rsidR="00CC43F4" w:rsidRDefault="00CC43F4"/>
    <w:p w14:paraId="492E03AA" w14:textId="77777777" w:rsidR="00CC43F4" w:rsidRDefault="00CC43F4"/>
    <w:p w14:paraId="544BAF26" w14:textId="77777777" w:rsidR="00CC43F4" w:rsidRDefault="00CC43F4"/>
    <w:p w14:paraId="51D8B4FA" w14:textId="77777777" w:rsidR="00CC43F4" w:rsidRDefault="00CC43F4"/>
    <w:p w14:paraId="7F14978C" w14:textId="77777777" w:rsidR="00CC43F4" w:rsidRDefault="00CC43F4"/>
    <w:p w14:paraId="256BBFCF" w14:textId="77777777" w:rsidR="00CC43F4" w:rsidRDefault="00CC43F4"/>
    <w:p w14:paraId="665928FE" w14:textId="77777777" w:rsidR="00CC43F4" w:rsidRDefault="00CC43F4"/>
    <w:p w14:paraId="18388F27" w14:textId="3920A424" w:rsidR="00CC43F4" w:rsidRPr="00CC43F4" w:rsidRDefault="00CC43F4" w:rsidP="00CC43F4">
      <w:pPr>
        <w:tabs>
          <w:tab w:val="left" w:pos="631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3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 w:rsidRPr="00CC43F4">
        <w:rPr>
          <w:rFonts w:ascii="Times New Roman" w:hAnsi="Times New Roman" w:cs="Times New Roman"/>
          <w:sz w:val="24"/>
          <w:szCs w:val="24"/>
        </w:rPr>
        <w:t xml:space="preserve"> Top 50 publishers of bacteriocins</w:t>
      </w:r>
      <w:r w:rsidRPr="00CC43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</w:t>
      </w:r>
    </w:p>
    <w:tbl>
      <w:tblPr>
        <w:tblStyle w:val="GridTable6Colorful-Accent3"/>
        <w:tblW w:w="9360" w:type="dxa"/>
        <w:tblLook w:val="04A0" w:firstRow="1" w:lastRow="0" w:firstColumn="1" w:lastColumn="0" w:noHBand="0" w:noVBand="1"/>
      </w:tblPr>
      <w:tblGrid>
        <w:gridCol w:w="5807"/>
        <w:gridCol w:w="1805"/>
        <w:gridCol w:w="1748"/>
      </w:tblGrid>
      <w:tr w:rsidR="00CC43F4" w:rsidRPr="002F4806" w14:paraId="25C94D74" w14:textId="77777777" w:rsidTr="00933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CD884CA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blishers</w:t>
            </w:r>
          </w:p>
        </w:tc>
        <w:tc>
          <w:tcPr>
            <w:tcW w:w="1805" w:type="dxa"/>
            <w:noWrap/>
            <w:hideMark/>
          </w:tcPr>
          <w:p w14:paraId="296B0703" w14:textId="77777777" w:rsidR="00CC43F4" w:rsidRPr="002F4806" w:rsidRDefault="00CC43F4" w:rsidP="00933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ord Count</w:t>
            </w:r>
          </w:p>
        </w:tc>
        <w:tc>
          <w:tcPr>
            <w:tcW w:w="1748" w:type="dxa"/>
            <w:noWrap/>
            <w:hideMark/>
          </w:tcPr>
          <w:p w14:paraId="09F8B876" w14:textId="77777777" w:rsidR="00CC43F4" w:rsidRPr="002F4806" w:rsidRDefault="00CC43F4" w:rsidP="00933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 of 8,3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C43F4" w:rsidRPr="002F4806" w14:paraId="414CDFA3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6AD12AA" w14:textId="77777777" w:rsidR="00CC43F4" w:rsidRPr="002F4806" w:rsidRDefault="00CC43F4" w:rsidP="00933EF3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sevier</w:t>
            </w:r>
          </w:p>
        </w:tc>
        <w:tc>
          <w:tcPr>
            <w:tcW w:w="1805" w:type="dxa"/>
            <w:noWrap/>
            <w:hideMark/>
          </w:tcPr>
          <w:p w14:paraId="28B1CE17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23</w:t>
            </w:r>
          </w:p>
        </w:tc>
        <w:tc>
          <w:tcPr>
            <w:tcW w:w="1748" w:type="dxa"/>
            <w:noWrap/>
            <w:hideMark/>
          </w:tcPr>
          <w:p w14:paraId="483C0306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747</w:t>
            </w:r>
          </w:p>
        </w:tc>
      </w:tr>
      <w:tr w:rsidR="00CC43F4" w:rsidRPr="002F4806" w14:paraId="2FF39C37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D2C3D9E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ringer Nature</w:t>
            </w:r>
          </w:p>
        </w:tc>
        <w:tc>
          <w:tcPr>
            <w:tcW w:w="1805" w:type="dxa"/>
            <w:noWrap/>
            <w:hideMark/>
          </w:tcPr>
          <w:p w14:paraId="6544A23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2</w:t>
            </w:r>
          </w:p>
        </w:tc>
        <w:tc>
          <w:tcPr>
            <w:tcW w:w="1748" w:type="dxa"/>
            <w:noWrap/>
            <w:hideMark/>
          </w:tcPr>
          <w:p w14:paraId="15105E05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473</w:t>
            </w:r>
          </w:p>
        </w:tc>
      </w:tr>
      <w:tr w:rsidR="00CC43F4" w:rsidRPr="002F4806" w14:paraId="2242716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FBCBEE0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ley</w:t>
            </w:r>
          </w:p>
        </w:tc>
        <w:tc>
          <w:tcPr>
            <w:tcW w:w="1805" w:type="dxa"/>
            <w:noWrap/>
            <w:hideMark/>
          </w:tcPr>
          <w:p w14:paraId="76F3697E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4</w:t>
            </w:r>
          </w:p>
        </w:tc>
        <w:tc>
          <w:tcPr>
            <w:tcW w:w="1748" w:type="dxa"/>
            <w:noWrap/>
            <w:hideMark/>
          </w:tcPr>
          <w:p w14:paraId="732309F8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05</w:t>
            </w:r>
          </w:p>
        </w:tc>
      </w:tr>
      <w:tr w:rsidR="00CC43F4" w:rsidRPr="002F4806" w14:paraId="3FBC9E48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6A0504BC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er Soc Microbiology</w:t>
            </w:r>
          </w:p>
        </w:tc>
        <w:tc>
          <w:tcPr>
            <w:tcW w:w="1805" w:type="dxa"/>
            <w:noWrap/>
            <w:hideMark/>
          </w:tcPr>
          <w:p w14:paraId="5D93805A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5</w:t>
            </w:r>
          </w:p>
        </w:tc>
        <w:tc>
          <w:tcPr>
            <w:tcW w:w="1748" w:type="dxa"/>
            <w:noWrap/>
            <w:hideMark/>
          </w:tcPr>
          <w:p w14:paraId="7EAFF7A6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97</w:t>
            </w:r>
          </w:p>
        </w:tc>
      </w:tr>
      <w:tr w:rsidR="00CC43F4" w:rsidRPr="002F4806" w14:paraId="625FB27B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210F71D" w14:textId="22AB5E3F" w:rsidR="00CC43F4" w:rsidRPr="002F4806" w:rsidRDefault="005A06B7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DPI</w:t>
            </w:r>
          </w:p>
        </w:tc>
        <w:tc>
          <w:tcPr>
            <w:tcW w:w="1805" w:type="dxa"/>
            <w:noWrap/>
            <w:hideMark/>
          </w:tcPr>
          <w:p w14:paraId="1FE4EDE7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3</w:t>
            </w:r>
          </w:p>
        </w:tc>
        <w:tc>
          <w:tcPr>
            <w:tcW w:w="1748" w:type="dxa"/>
            <w:noWrap/>
            <w:hideMark/>
          </w:tcPr>
          <w:p w14:paraId="2C876CA5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89</w:t>
            </w:r>
          </w:p>
        </w:tc>
      </w:tr>
      <w:tr w:rsidR="00CC43F4" w:rsidRPr="002F4806" w14:paraId="7A7D77B3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C4F0FE6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ontiers Media Sa</w:t>
            </w:r>
          </w:p>
        </w:tc>
        <w:tc>
          <w:tcPr>
            <w:tcW w:w="1805" w:type="dxa"/>
            <w:noWrap/>
            <w:hideMark/>
          </w:tcPr>
          <w:p w14:paraId="50219DA8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0</w:t>
            </w:r>
          </w:p>
        </w:tc>
        <w:tc>
          <w:tcPr>
            <w:tcW w:w="1748" w:type="dxa"/>
            <w:noWrap/>
            <w:hideMark/>
          </w:tcPr>
          <w:p w14:paraId="34AA0B3A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9</w:t>
            </w:r>
          </w:p>
        </w:tc>
      </w:tr>
      <w:tr w:rsidR="00CC43F4" w:rsidRPr="002F4806" w14:paraId="5088A04B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A6600BE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ylor &amp; Francis</w:t>
            </w:r>
          </w:p>
        </w:tc>
        <w:tc>
          <w:tcPr>
            <w:tcW w:w="1805" w:type="dxa"/>
            <w:noWrap/>
            <w:hideMark/>
          </w:tcPr>
          <w:p w14:paraId="76375675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1748" w:type="dxa"/>
            <w:noWrap/>
            <w:hideMark/>
          </w:tcPr>
          <w:p w14:paraId="43FCB3C0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08</w:t>
            </w:r>
          </w:p>
        </w:tc>
      </w:tr>
      <w:tr w:rsidR="00CC43F4" w:rsidRPr="002F4806" w14:paraId="748465FB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47A4B6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xford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ess</w:t>
            </w:r>
          </w:p>
        </w:tc>
        <w:tc>
          <w:tcPr>
            <w:tcW w:w="1805" w:type="dxa"/>
            <w:noWrap/>
            <w:hideMark/>
          </w:tcPr>
          <w:p w14:paraId="02AB159F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8</w:t>
            </w:r>
          </w:p>
        </w:tc>
        <w:tc>
          <w:tcPr>
            <w:tcW w:w="1748" w:type="dxa"/>
            <w:noWrap/>
            <w:hideMark/>
          </w:tcPr>
          <w:p w14:paraId="78692384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02</w:t>
            </w:r>
          </w:p>
        </w:tc>
      </w:tr>
      <w:tr w:rsidR="00CC43F4" w:rsidRPr="002F4806" w14:paraId="78592282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164935AA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er Chemical Soc</w:t>
            </w:r>
          </w:p>
        </w:tc>
        <w:tc>
          <w:tcPr>
            <w:tcW w:w="1805" w:type="dxa"/>
            <w:noWrap/>
            <w:hideMark/>
          </w:tcPr>
          <w:p w14:paraId="119C6864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1748" w:type="dxa"/>
            <w:noWrap/>
            <w:hideMark/>
          </w:tcPr>
          <w:p w14:paraId="385D8F8F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6</w:t>
            </w:r>
          </w:p>
        </w:tc>
      </w:tr>
      <w:tr w:rsidR="00CC43F4" w:rsidRPr="002F4806" w14:paraId="6F10D3FC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E8DD2F6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robiology Soc</w:t>
            </w:r>
          </w:p>
        </w:tc>
        <w:tc>
          <w:tcPr>
            <w:tcW w:w="1805" w:type="dxa"/>
            <w:noWrap/>
            <w:hideMark/>
          </w:tcPr>
          <w:p w14:paraId="71E2D30C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1748" w:type="dxa"/>
            <w:noWrap/>
            <w:hideMark/>
          </w:tcPr>
          <w:p w14:paraId="25C76F98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6</w:t>
            </w:r>
          </w:p>
        </w:tc>
      </w:tr>
      <w:tr w:rsidR="00CC43F4" w:rsidRPr="002F4806" w14:paraId="586539AA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73A16C78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 Assoc Food Protection</w:t>
            </w:r>
          </w:p>
        </w:tc>
        <w:tc>
          <w:tcPr>
            <w:tcW w:w="1805" w:type="dxa"/>
            <w:noWrap/>
            <w:hideMark/>
          </w:tcPr>
          <w:p w14:paraId="12CB369A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748" w:type="dxa"/>
            <w:noWrap/>
            <w:hideMark/>
          </w:tcPr>
          <w:p w14:paraId="18FA60EE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4</w:t>
            </w:r>
          </w:p>
        </w:tc>
      </w:tr>
      <w:tr w:rsidR="00CC43F4" w:rsidRPr="002F4806" w14:paraId="43177B9A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E62193B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blic Library Science</w:t>
            </w:r>
          </w:p>
        </w:tc>
        <w:tc>
          <w:tcPr>
            <w:tcW w:w="1805" w:type="dxa"/>
            <w:noWrap/>
            <w:hideMark/>
          </w:tcPr>
          <w:p w14:paraId="546ECA8B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748" w:type="dxa"/>
            <w:noWrap/>
            <w:hideMark/>
          </w:tcPr>
          <w:p w14:paraId="395D15BB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8</w:t>
            </w:r>
          </w:p>
        </w:tc>
      </w:tr>
      <w:tr w:rsidR="00CC43F4" w:rsidRPr="002F4806" w14:paraId="1DBA0DE3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76EDA686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 GENERAL MICROBIOLOGY</w:t>
            </w:r>
          </w:p>
        </w:tc>
        <w:tc>
          <w:tcPr>
            <w:tcW w:w="1805" w:type="dxa"/>
            <w:noWrap/>
            <w:hideMark/>
          </w:tcPr>
          <w:p w14:paraId="161A4BE2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748" w:type="dxa"/>
            <w:noWrap/>
            <w:hideMark/>
          </w:tcPr>
          <w:p w14:paraId="09DDD17B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2</w:t>
            </w:r>
          </w:p>
        </w:tc>
      </w:tr>
      <w:tr w:rsidR="00CC43F4" w:rsidRPr="002F4806" w14:paraId="2245E0E6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5B38BC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rean Soc Microbiology &amp; Biotechnology</w:t>
            </w:r>
          </w:p>
        </w:tc>
        <w:tc>
          <w:tcPr>
            <w:tcW w:w="1805" w:type="dxa"/>
            <w:noWrap/>
            <w:hideMark/>
          </w:tcPr>
          <w:p w14:paraId="5405B0EC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748" w:type="dxa"/>
            <w:noWrap/>
            <w:hideMark/>
          </w:tcPr>
          <w:p w14:paraId="79613BF3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6</w:t>
            </w:r>
          </w:p>
        </w:tc>
      </w:tr>
      <w:tr w:rsidR="00CC43F4" w:rsidRPr="002F4806" w14:paraId="418D02CB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6DD1A8B3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ademic Journals</w:t>
            </w:r>
          </w:p>
        </w:tc>
        <w:tc>
          <w:tcPr>
            <w:tcW w:w="1805" w:type="dxa"/>
            <w:noWrap/>
            <w:hideMark/>
          </w:tcPr>
          <w:p w14:paraId="1F41D05E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748" w:type="dxa"/>
            <w:noWrap/>
            <w:hideMark/>
          </w:tcPr>
          <w:p w14:paraId="3AE36B02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4</w:t>
            </w:r>
          </w:p>
        </w:tc>
      </w:tr>
      <w:tr w:rsidR="00CC43F4" w:rsidRPr="002F4806" w14:paraId="7F14107F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9B10222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TURE PORTFOLIO</w:t>
            </w:r>
          </w:p>
        </w:tc>
        <w:tc>
          <w:tcPr>
            <w:tcW w:w="1805" w:type="dxa"/>
            <w:noWrap/>
            <w:hideMark/>
          </w:tcPr>
          <w:p w14:paraId="76ABAAC4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748" w:type="dxa"/>
            <w:noWrap/>
            <w:hideMark/>
          </w:tcPr>
          <w:p w14:paraId="32C307EE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2</w:t>
            </w:r>
          </w:p>
        </w:tc>
      </w:tr>
      <w:tr w:rsidR="00CC43F4" w:rsidRPr="002F4806" w14:paraId="0097114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FC9CC93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mer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ytopathological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oc</w:t>
            </w:r>
          </w:p>
        </w:tc>
        <w:tc>
          <w:tcPr>
            <w:tcW w:w="1805" w:type="dxa"/>
            <w:noWrap/>
            <w:hideMark/>
          </w:tcPr>
          <w:p w14:paraId="3BBA07BB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748" w:type="dxa"/>
            <w:noWrap/>
            <w:hideMark/>
          </w:tcPr>
          <w:p w14:paraId="6AC77316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8</w:t>
            </w:r>
          </w:p>
        </w:tc>
      </w:tr>
      <w:tr w:rsidR="00CC43F4" w:rsidRPr="002F4806" w14:paraId="6C525556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E7D7A46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 M N Khan</w:t>
            </w:r>
          </w:p>
        </w:tc>
        <w:tc>
          <w:tcPr>
            <w:tcW w:w="1805" w:type="dxa"/>
            <w:noWrap/>
            <w:hideMark/>
          </w:tcPr>
          <w:p w14:paraId="6EC8A7D8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748" w:type="dxa"/>
            <w:noWrap/>
            <w:hideMark/>
          </w:tcPr>
          <w:p w14:paraId="22DBFBA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8</w:t>
            </w:r>
          </w:p>
        </w:tc>
      </w:tr>
      <w:tr w:rsidR="00CC43F4" w:rsidRPr="002F4806" w14:paraId="72ED2D83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DA0C75E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 ASSOC MILK FOOD ENVIRONMENTAL SANITARIANS, INC</w:t>
            </w:r>
          </w:p>
        </w:tc>
        <w:tc>
          <w:tcPr>
            <w:tcW w:w="1805" w:type="dxa"/>
            <w:noWrap/>
            <w:hideMark/>
          </w:tcPr>
          <w:p w14:paraId="0C0D3632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748" w:type="dxa"/>
            <w:noWrap/>
            <w:hideMark/>
          </w:tcPr>
          <w:p w14:paraId="71E4D5DB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8</w:t>
            </w:r>
          </w:p>
        </w:tc>
      </w:tr>
      <w:tr w:rsidR="00CC43F4" w:rsidRPr="002F4806" w14:paraId="06DF0B2A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FF7FDA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entham Science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bl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Ltd</w:t>
            </w:r>
          </w:p>
        </w:tc>
        <w:tc>
          <w:tcPr>
            <w:tcW w:w="1805" w:type="dxa"/>
            <w:noWrap/>
            <w:hideMark/>
          </w:tcPr>
          <w:p w14:paraId="37CA4A94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748" w:type="dxa"/>
            <w:noWrap/>
            <w:hideMark/>
          </w:tcPr>
          <w:p w14:paraId="669BECF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3</w:t>
            </w:r>
          </w:p>
        </w:tc>
      </w:tr>
      <w:tr w:rsidR="00CC43F4" w:rsidRPr="002F4806" w14:paraId="3794D04B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5BC03A7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ambridge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ess</w:t>
            </w:r>
          </w:p>
        </w:tc>
        <w:tc>
          <w:tcPr>
            <w:tcW w:w="1805" w:type="dxa"/>
            <w:noWrap/>
            <w:hideMark/>
          </w:tcPr>
          <w:p w14:paraId="08E4FCC1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748" w:type="dxa"/>
            <w:noWrap/>
            <w:hideMark/>
          </w:tcPr>
          <w:p w14:paraId="53C13ED8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1</w:t>
            </w:r>
          </w:p>
        </w:tc>
      </w:tr>
      <w:tr w:rsidR="00CC43F4" w:rsidRPr="002F4806" w14:paraId="697F5EC0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63078F5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ER ASSOC DENTAL RESEARCH</w:t>
            </w:r>
          </w:p>
        </w:tc>
        <w:tc>
          <w:tcPr>
            <w:tcW w:w="1805" w:type="dxa"/>
            <w:noWrap/>
            <w:hideMark/>
          </w:tcPr>
          <w:p w14:paraId="341291A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748" w:type="dxa"/>
            <w:noWrap/>
            <w:hideMark/>
          </w:tcPr>
          <w:p w14:paraId="476ADBCF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9</w:t>
            </w:r>
          </w:p>
        </w:tc>
      </w:tr>
      <w:tr w:rsidR="00CC43F4" w:rsidRPr="002F4806" w14:paraId="74B78B9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662E1B0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er Soc Biochemistry Molecular Biology Inc</w:t>
            </w:r>
          </w:p>
        </w:tc>
        <w:tc>
          <w:tcPr>
            <w:tcW w:w="1805" w:type="dxa"/>
            <w:noWrap/>
            <w:hideMark/>
          </w:tcPr>
          <w:p w14:paraId="2A78F308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748" w:type="dxa"/>
            <w:noWrap/>
            <w:hideMark/>
          </w:tcPr>
          <w:p w14:paraId="7D10486D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9</w:t>
            </w:r>
          </w:p>
        </w:tc>
      </w:tr>
      <w:tr w:rsidR="00CC43F4" w:rsidRPr="002F4806" w14:paraId="4B0D040D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072DB6C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l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ad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ciences</w:t>
            </w:r>
          </w:p>
        </w:tc>
        <w:tc>
          <w:tcPr>
            <w:tcW w:w="1805" w:type="dxa"/>
            <w:noWrap/>
            <w:hideMark/>
          </w:tcPr>
          <w:p w14:paraId="1158A7A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748" w:type="dxa"/>
            <w:noWrap/>
            <w:hideMark/>
          </w:tcPr>
          <w:p w14:paraId="1124C7AD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9</w:t>
            </w:r>
          </w:p>
        </w:tc>
      </w:tr>
      <w:tr w:rsidR="00CC43F4" w:rsidRPr="002F4806" w14:paraId="7FC47239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D61362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ustav Fischer Verlag</w:t>
            </w:r>
          </w:p>
        </w:tc>
        <w:tc>
          <w:tcPr>
            <w:tcW w:w="1805" w:type="dxa"/>
            <w:noWrap/>
            <w:hideMark/>
          </w:tcPr>
          <w:p w14:paraId="256717F6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748" w:type="dxa"/>
            <w:noWrap/>
            <w:hideMark/>
          </w:tcPr>
          <w:p w14:paraId="7F0F0F21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7</w:t>
            </w:r>
          </w:p>
        </w:tc>
      </w:tr>
      <w:tr w:rsidR="00CC43F4" w:rsidRPr="002F4806" w14:paraId="3DE6BF00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E5F040C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ndawi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ublishing Group</w:t>
            </w:r>
          </w:p>
        </w:tc>
        <w:tc>
          <w:tcPr>
            <w:tcW w:w="1805" w:type="dxa"/>
            <w:noWrap/>
            <w:hideMark/>
          </w:tcPr>
          <w:p w14:paraId="0E2B0645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748" w:type="dxa"/>
            <w:noWrap/>
            <w:hideMark/>
          </w:tcPr>
          <w:p w14:paraId="239C4A9A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3</w:t>
            </w:r>
          </w:p>
        </w:tc>
      </w:tr>
      <w:tr w:rsidR="00CC43F4" w:rsidRPr="002F4806" w14:paraId="70415E23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83A40A9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rean Soc Food Science Animal Resources</w:t>
            </w:r>
          </w:p>
        </w:tc>
        <w:tc>
          <w:tcPr>
            <w:tcW w:w="1805" w:type="dxa"/>
            <w:noWrap/>
            <w:hideMark/>
          </w:tcPr>
          <w:p w14:paraId="4DCF6F2E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748" w:type="dxa"/>
            <w:noWrap/>
            <w:hideMark/>
          </w:tcPr>
          <w:p w14:paraId="29E9251C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3</w:t>
            </w:r>
          </w:p>
        </w:tc>
      </w:tr>
      <w:tr w:rsidR="00CC43F4" w:rsidRPr="002F4806" w14:paraId="3AA9CAE7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16C5630C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rean Society Food Science &amp; Technology-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sfost</w:t>
            </w:r>
            <w:proofErr w:type="spellEnd"/>
          </w:p>
        </w:tc>
        <w:tc>
          <w:tcPr>
            <w:tcW w:w="1805" w:type="dxa"/>
            <w:noWrap/>
            <w:hideMark/>
          </w:tcPr>
          <w:p w14:paraId="2D75806D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748" w:type="dxa"/>
            <w:noWrap/>
            <w:hideMark/>
          </w:tcPr>
          <w:p w14:paraId="0FCCB0DD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3</w:t>
            </w:r>
          </w:p>
        </w:tc>
      </w:tr>
      <w:tr w:rsidR="00CC43F4" w:rsidRPr="002F4806" w14:paraId="5C6796EA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1ED9D7BC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lovak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griculture Nitra</w:t>
            </w:r>
          </w:p>
        </w:tc>
        <w:tc>
          <w:tcPr>
            <w:tcW w:w="1805" w:type="dxa"/>
            <w:noWrap/>
            <w:hideMark/>
          </w:tcPr>
          <w:p w14:paraId="26361CA4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748" w:type="dxa"/>
            <w:noWrap/>
            <w:hideMark/>
          </w:tcPr>
          <w:p w14:paraId="04F59526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9</w:t>
            </w:r>
          </w:p>
        </w:tc>
      </w:tr>
      <w:tr w:rsidR="00CC43F4" w:rsidRPr="002F4806" w14:paraId="245AAB66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D156D1F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zech Academy Agricultural Sciences</w:t>
            </w:r>
          </w:p>
        </w:tc>
        <w:tc>
          <w:tcPr>
            <w:tcW w:w="1805" w:type="dxa"/>
            <w:noWrap/>
            <w:hideMark/>
          </w:tcPr>
          <w:p w14:paraId="0A07F723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748" w:type="dxa"/>
            <w:noWrap/>
            <w:hideMark/>
          </w:tcPr>
          <w:p w14:paraId="6EA0A805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5</w:t>
            </w:r>
          </w:p>
        </w:tc>
      </w:tr>
      <w:tr w:rsidR="00CC43F4" w:rsidRPr="002F4806" w14:paraId="6F568F06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56E2AF7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 Bioscience Bioengineering Japan</w:t>
            </w:r>
          </w:p>
        </w:tc>
        <w:tc>
          <w:tcPr>
            <w:tcW w:w="1805" w:type="dxa"/>
            <w:noWrap/>
            <w:hideMark/>
          </w:tcPr>
          <w:p w14:paraId="2E732770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748" w:type="dxa"/>
            <w:noWrap/>
            <w:hideMark/>
          </w:tcPr>
          <w:p w14:paraId="12BCC823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3</w:t>
            </w:r>
          </w:p>
        </w:tc>
      </w:tr>
      <w:tr w:rsidR="00CC43F4" w:rsidRPr="002F4806" w14:paraId="675AF79C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66B9CEBD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LUWER ACADEMIC PUBL</w:t>
            </w:r>
          </w:p>
        </w:tc>
        <w:tc>
          <w:tcPr>
            <w:tcW w:w="1805" w:type="dxa"/>
            <w:noWrap/>
            <w:hideMark/>
          </w:tcPr>
          <w:p w14:paraId="013D28B7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748" w:type="dxa"/>
            <w:noWrap/>
            <w:hideMark/>
          </w:tcPr>
          <w:p w14:paraId="224FB838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</w:tr>
      <w:tr w:rsidR="00CC43F4" w:rsidRPr="002F4806" w14:paraId="5FC5F7C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7DA1B04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rger</w:t>
            </w:r>
          </w:p>
        </w:tc>
        <w:tc>
          <w:tcPr>
            <w:tcW w:w="1805" w:type="dxa"/>
            <w:noWrap/>
            <w:hideMark/>
          </w:tcPr>
          <w:p w14:paraId="754B237E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748" w:type="dxa"/>
            <w:noWrap/>
            <w:hideMark/>
          </w:tcPr>
          <w:p w14:paraId="5E9D9E12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</w:tr>
      <w:tr w:rsidR="00CC43F4" w:rsidRPr="002F4806" w14:paraId="6750C974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48BF3B99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yal Soc Chemistry</w:t>
            </w:r>
          </w:p>
        </w:tc>
        <w:tc>
          <w:tcPr>
            <w:tcW w:w="1805" w:type="dxa"/>
            <w:noWrap/>
            <w:hideMark/>
          </w:tcPr>
          <w:p w14:paraId="6B5E402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748" w:type="dxa"/>
            <w:noWrap/>
            <w:hideMark/>
          </w:tcPr>
          <w:p w14:paraId="19D04E19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</w:tr>
      <w:tr w:rsidR="00CC43F4" w:rsidRPr="002F4806" w14:paraId="0AE3ACE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14D6612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oc Brasileira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robiologia</w:t>
            </w:r>
            <w:proofErr w:type="spellEnd"/>
          </w:p>
        </w:tc>
        <w:tc>
          <w:tcPr>
            <w:tcW w:w="1805" w:type="dxa"/>
            <w:noWrap/>
            <w:hideMark/>
          </w:tcPr>
          <w:p w14:paraId="31518ED7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748" w:type="dxa"/>
            <w:noWrap/>
            <w:hideMark/>
          </w:tcPr>
          <w:p w14:paraId="20E1A0D4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</w:tr>
      <w:tr w:rsidR="00CC43F4" w:rsidRPr="002F4806" w14:paraId="402353EF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B6BC844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tl Research Council Canada</w:t>
            </w:r>
          </w:p>
        </w:tc>
        <w:tc>
          <w:tcPr>
            <w:tcW w:w="1805" w:type="dxa"/>
            <w:noWrap/>
            <w:hideMark/>
          </w:tcPr>
          <w:p w14:paraId="50EED010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748" w:type="dxa"/>
            <w:noWrap/>
            <w:hideMark/>
          </w:tcPr>
          <w:p w14:paraId="74B0DD36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7</w:t>
            </w:r>
          </w:p>
        </w:tc>
      </w:tr>
      <w:tr w:rsidR="00CC43F4" w:rsidRPr="002F4806" w14:paraId="7BA674E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2657C048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geningen Academic Publishers</w:t>
            </w:r>
          </w:p>
        </w:tc>
        <w:tc>
          <w:tcPr>
            <w:tcW w:w="1805" w:type="dxa"/>
            <w:noWrap/>
            <w:hideMark/>
          </w:tcPr>
          <w:p w14:paraId="0F785670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748" w:type="dxa"/>
            <w:noWrap/>
            <w:hideMark/>
          </w:tcPr>
          <w:p w14:paraId="1698B6B8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7</w:t>
            </w:r>
          </w:p>
        </w:tc>
      </w:tr>
      <w:tr w:rsidR="00CC43F4" w:rsidRPr="002F4806" w14:paraId="0FE98A16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BDEB2E1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culty Food Technology Biotechnology</w:t>
            </w:r>
          </w:p>
        </w:tc>
        <w:tc>
          <w:tcPr>
            <w:tcW w:w="1805" w:type="dxa"/>
            <w:noWrap/>
            <w:hideMark/>
          </w:tcPr>
          <w:p w14:paraId="6981452A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748" w:type="dxa"/>
            <w:noWrap/>
            <w:hideMark/>
          </w:tcPr>
          <w:p w14:paraId="1F475DE3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</w:tc>
      </w:tr>
      <w:tr w:rsidR="00CC43F4" w:rsidRPr="002F4806" w14:paraId="681E2D78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D631F73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y Ann Liebert, Inc</w:t>
            </w:r>
          </w:p>
        </w:tc>
        <w:tc>
          <w:tcPr>
            <w:tcW w:w="1805" w:type="dxa"/>
            <w:noWrap/>
            <w:hideMark/>
          </w:tcPr>
          <w:p w14:paraId="2EBA2DC2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748" w:type="dxa"/>
            <w:noWrap/>
            <w:hideMark/>
          </w:tcPr>
          <w:p w14:paraId="377A410C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</w:tc>
      </w:tr>
      <w:tr w:rsidR="00CC43F4" w:rsidRPr="002F4806" w14:paraId="13BEB754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68C332B4" w14:textId="1C7EC2CC" w:rsidR="00CC43F4" w:rsidRPr="002F4806" w:rsidRDefault="005A06B7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GE</w:t>
            </w:r>
          </w:p>
        </w:tc>
        <w:tc>
          <w:tcPr>
            <w:tcW w:w="1805" w:type="dxa"/>
            <w:noWrap/>
            <w:hideMark/>
          </w:tcPr>
          <w:p w14:paraId="237D02A0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748" w:type="dxa"/>
            <w:noWrap/>
            <w:hideMark/>
          </w:tcPr>
          <w:p w14:paraId="0DDA88CC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</w:tc>
      </w:tr>
      <w:tr w:rsidR="00CC43F4" w:rsidRPr="002F4806" w14:paraId="6244BE2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168BD45B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ian Science Publishing</w:t>
            </w:r>
          </w:p>
        </w:tc>
        <w:tc>
          <w:tcPr>
            <w:tcW w:w="1805" w:type="dxa"/>
            <w:noWrap/>
            <w:hideMark/>
          </w:tcPr>
          <w:p w14:paraId="0D5E5B70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748" w:type="dxa"/>
            <w:noWrap/>
            <w:hideMark/>
          </w:tcPr>
          <w:p w14:paraId="77E689E3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3</w:t>
            </w:r>
          </w:p>
        </w:tc>
      </w:tr>
      <w:tr w:rsidR="00CC43F4" w:rsidRPr="002F4806" w14:paraId="210B98B0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023ECACA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robiol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s Foundation</w:t>
            </w:r>
          </w:p>
        </w:tc>
        <w:tc>
          <w:tcPr>
            <w:tcW w:w="1805" w:type="dxa"/>
            <w:noWrap/>
            <w:hideMark/>
          </w:tcPr>
          <w:p w14:paraId="3DF64FD8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748" w:type="dxa"/>
            <w:noWrap/>
            <w:hideMark/>
          </w:tcPr>
          <w:p w14:paraId="2D61EE9C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1</w:t>
            </w:r>
          </w:p>
        </w:tc>
      </w:tr>
      <w:tr w:rsidR="00CC43F4" w:rsidRPr="002F4806" w14:paraId="2CF8974F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4ED4C63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rtland Press Ltd</w:t>
            </w:r>
          </w:p>
        </w:tc>
        <w:tc>
          <w:tcPr>
            <w:tcW w:w="1805" w:type="dxa"/>
            <w:noWrap/>
            <w:hideMark/>
          </w:tcPr>
          <w:p w14:paraId="2E985180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748" w:type="dxa"/>
            <w:noWrap/>
            <w:hideMark/>
          </w:tcPr>
          <w:p w14:paraId="247B65AE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9</w:t>
            </w:r>
          </w:p>
        </w:tc>
      </w:tr>
      <w:tr w:rsidR="00CC43F4" w:rsidRPr="002F4806" w14:paraId="0A78DB1B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7D17608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umana Press Inc</w:t>
            </w:r>
          </w:p>
        </w:tc>
        <w:tc>
          <w:tcPr>
            <w:tcW w:w="1805" w:type="dxa"/>
            <w:noWrap/>
            <w:hideMark/>
          </w:tcPr>
          <w:p w14:paraId="19AA03ED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748" w:type="dxa"/>
            <w:noWrap/>
            <w:hideMark/>
          </w:tcPr>
          <w:p w14:paraId="2A65479B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7</w:t>
            </w:r>
          </w:p>
        </w:tc>
      </w:tr>
      <w:tr w:rsidR="00CC43F4" w:rsidRPr="002F4806" w14:paraId="709D58CB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97A4D7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CANADIAN SCIENCE PUBLISHING, NRC RESEARCH PRESS</w:t>
            </w:r>
          </w:p>
        </w:tc>
        <w:tc>
          <w:tcPr>
            <w:tcW w:w="1805" w:type="dxa"/>
            <w:noWrap/>
            <w:hideMark/>
          </w:tcPr>
          <w:p w14:paraId="43FA799D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48" w:type="dxa"/>
            <w:noWrap/>
            <w:hideMark/>
          </w:tcPr>
          <w:p w14:paraId="7B185C64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</w:tr>
      <w:tr w:rsidR="00CC43F4" w:rsidRPr="002F4806" w14:paraId="7C876C54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F64564F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p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ciences S A</w:t>
            </w:r>
          </w:p>
        </w:tc>
        <w:tc>
          <w:tcPr>
            <w:tcW w:w="1805" w:type="dxa"/>
            <w:noWrap/>
            <w:hideMark/>
          </w:tcPr>
          <w:p w14:paraId="27500A90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48" w:type="dxa"/>
            <w:noWrap/>
            <w:hideMark/>
          </w:tcPr>
          <w:p w14:paraId="44B20570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</w:tr>
      <w:tr w:rsidR="00CC43F4" w:rsidRPr="002F4806" w14:paraId="0703E12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7253E021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od Nutrition Press Inc</w:t>
            </w:r>
          </w:p>
        </w:tc>
        <w:tc>
          <w:tcPr>
            <w:tcW w:w="1805" w:type="dxa"/>
            <w:noWrap/>
            <w:hideMark/>
          </w:tcPr>
          <w:p w14:paraId="16CA3785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48" w:type="dxa"/>
            <w:noWrap/>
            <w:hideMark/>
          </w:tcPr>
          <w:p w14:paraId="66C0A196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</w:tr>
      <w:tr w:rsidR="00CC43F4" w:rsidRPr="002F4806" w14:paraId="275CEAF4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AE10043" w14:textId="5CE23C1C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lskie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warzystwo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krobiologow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Polish Society </w:t>
            </w:r>
            <w:r w:rsidR="00AA00DB"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Microbiologists</w:t>
            </w:r>
          </w:p>
        </w:tc>
        <w:tc>
          <w:tcPr>
            <w:tcW w:w="1805" w:type="dxa"/>
            <w:noWrap/>
            <w:hideMark/>
          </w:tcPr>
          <w:p w14:paraId="64D3F08A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48" w:type="dxa"/>
            <w:noWrap/>
            <w:hideMark/>
          </w:tcPr>
          <w:p w14:paraId="31BFD50C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</w:tr>
      <w:tr w:rsidR="00CC43F4" w:rsidRPr="002F4806" w14:paraId="362F8A39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32AE51F5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earch Journal Biotechnology</w:t>
            </w:r>
          </w:p>
        </w:tc>
        <w:tc>
          <w:tcPr>
            <w:tcW w:w="1805" w:type="dxa"/>
            <w:noWrap/>
            <w:hideMark/>
          </w:tcPr>
          <w:p w14:paraId="648AEA23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48" w:type="dxa"/>
            <w:noWrap/>
            <w:hideMark/>
          </w:tcPr>
          <w:p w14:paraId="40451B27" w14:textId="77777777" w:rsidR="00CC43F4" w:rsidRPr="002F4806" w:rsidRDefault="00CC43F4" w:rsidP="00933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</w:tr>
      <w:tr w:rsidR="00CC43F4" w:rsidRPr="002F4806" w14:paraId="7A8BE9B7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noWrap/>
            <w:hideMark/>
          </w:tcPr>
          <w:p w14:paraId="58D68B7D" w14:textId="77777777" w:rsidR="00CC43F4" w:rsidRPr="002F4806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</w:t>
            </w:r>
            <w:proofErr w:type="spellEnd"/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utra Malaysia Press</w:t>
            </w:r>
          </w:p>
        </w:tc>
        <w:tc>
          <w:tcPr>
            <w:tcW w:w="1805" w:type="dxa"/>
            <w:noWrap/>
            <w:hideMark/>
          </w:tcPr>
          <w:p w14:paraId="39B231FF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48" w:type="dxa"/>
            <w:noWrap/>
            <w:hideMark/>
          </w:tcPr>
          <w:p w14:paraId="0434D995" w14:textId="77777777" w:rsidR="00CC43F4" w:rsidRPr="002F4806" w:rsidRDefault="00CC43F4" w:rsidP="00933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48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</w:tr>
    </w:tbl>
    <w:p w14:paraId="64920159" w14:textId="77777777" w:rsidR="00CC43F4" w:rsidRDefault="00CC43F4" w:rsidP="00CC43F4"/>
    <w:p w14:paraId="3A1379E8" w14:textId="77777777" w:rsidR="00CC43F4" w:rsidRDefault="00CC43F4"/>
    <w:p w14:paraId="12DC1146" w14:textId="77777777" w:rsidR="00CC43F4" w:rsidRDefault="00CC43F4"/>
    <w:p w14:paraId="5D4B59D6" w14:textId="77777777" w:rsidR="00CC43F4" w:rsidRDefault="00CC43F4"/>
    <w:p w14:paraId="6E1D3B53" w14:textId="77777777" w:rsidR="00CC43F4" w:rsidRDefault="00CC43F4"/>
    <w:p w14:paraId="44614716" w14:textId="77777777" w:rsidR="00CC43F4" w:rsidRDefault="00CC43F4"/>
    <w:p w14:paraId="4DD00A05" w14:textId="77777777" w:rsidR="00CC43F4" w:rsidRDefault="00CC43F4"/>
    <w:p w14:paraId="19D12A58" w14:textId="77777777" w:rsidR="00CC43F4" w:rsidRDefault="00CC43F4"/>
    <w:p w14:paraId="5392CB27" w14:textId="77777777" w:rsidR="00CC43F4" w:rsidRDefault="00CC43F4"/>
    <w:p w14:paraId="2BCE5B1B" w14:textId="77777777" w:rsidR="00CC43F4" w:rsidRDefault="00CC43F4"/>
    <w:p w14:paraId="12567A31" w14:textId="77777777" w:rsidR="00CC43F4" w:rsidRDefault="00CC43F4"/>
    <w:p w14:paraId="2F5AFA12" w14:textId="77777777" w:rsidR="00CC43F4" w:rsidRDefault="00CC43F4"/>
    <w:p w14:paraId="19B82CE2" w14:textId="77777777" w:rsidR="00CC43F4" w:rsidRDefault="00CC43F4"/>
    <w:p w14:paraId="659B568D" w14:textId="77777777" w:rsidR="00CC43F4" w:rsidRDefault="00CC43F4"/>
    <w:p w14:paraId="25F7B49E" w14:textId="77777777" w:rsidR="00CC43F4" w:rsidRDefault="00CC43F4"/>
    <w:p w14:paraId="5C5E3082" w14:textId="77777777" w:rsidR="00CC43F4" w:rsidRDefault="00CC43F4"/>
    <w:p w14:paraId="21AD7067" w14:textId="77777777" w:rsidR="00CC43F4" w:rsidRDefault="00CC43F4"/>
    <w:p w14:paraId="2FE89A80" w14:textId="77777777" w:rsidR="00CC43F4" w:rsidRDefault="00CC43F4"/>
    <w:p w14:paraId="72B8BEDD" w14:textId="77777777" w:rsidR="00CC43F4" w:rsidRDefault="00CC43F4"/>
    <w:p w14:paraId="0A577BCD" w14:textId="77777777" w:rsidR="00CC43F4" w:rsidRDefault="00CC43F4"/>
    <w:p w14:paraId="670F7A29" w14:textId="77777777" w:rsidR="00CC43F4" w:rsidRDefault="00CC43F4"/>
    <w:p w14:paraId="2429895F" w14:textId="77777777" w:rsidR="00CC43F4" w:rsidRDefault="00CC43F4"/>
    <w:p w14:paraId="3C9858A8" w14:textId="77777777" w:rsidR="00CC43F4" w:rsidRDefault="00CC43F4"/>
    <w:p w14:paraId="4F7AB993" w14:textId="77777777" w:rsidR="00CC43F4" w:rsidRDefault="00CC43F4"/>
    <w:p w14:paraId="2D1AFA11" w14:textId="77777777" w:rsidR="00CC43F4" w:rsidRDefault="00CC43F4"/>
    <w:p w14:paraId="12DA6B04" w14:textId="77777777" w:rsidR="00CC43F4" w:rsidRDefault="00CC43F4"/>
    <w:p w14:paraId="3C56CE95" w14:textId="49181824" w:rsidR="00CC43F4" w:rsidRPr="00CC43F4" w:rsidRDefault="00CC43F4" w:rsidP="00CC43F4">
      <w:pPr>
        <w:rPr>
          <w:rFonts w:ascii="Times New Roman" w:hAnsi="Times New Roman" w:cs="Times New Roman"/>
          <w:sz w:val="24"/>
          <w:szCs w:val="24"/>
        </w:rPr>
      </w:pPr>
      <w:r w:rsidRPr="00CC43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</w:t>
      </w:r>
      <w:r w:rsidRPr="00CC43F4">
        <w:rPr>
          <w:rFonts w:ascii="Times New Roman" w:hAnsi="Times New Roman" w:cs="Times New Roman"/>
          <w:sz w:val="24"/>
          <w:szCs w:val="24"/>
        </w:rPr>
        <w:t xml:space="preserve"> Top 50 bacteriocins</w:t>
      </w:r>
      <w:r w:rsidRPr="00CC43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 funding agencies</w:t>
      </w:r>
    </w:p>
    <w:tbl>
      <w:tblPr>
        <w:tblStyle w:val="GridTable7Colorful-Accent5"/>
        <w:tblW w:w="9360" w:type="dxa"/>
        <w:tblLook w:val="04A0" w:firstRow="1" w:lastRow="0" w:firstColumn="1" w:lastColumn="0" w:noHBand="0" w:noVBand="1"/>
      </w:tblPr>
      <w:tblGrid>
        <w:gridCol w:w="6773"/>
        <w:gridCol w:w="1268"/>
        <w:gridCol w:w="1319"/>
      </w:tblGrid>
      <w:tr w:rsidR="00CC43F4" w:rsidRPr="0070014F" w14:paraId="6D1EC0E6" w14:textId="77777777" w:rsidTr="00933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73" w:type="dxa"/>
            <w:tcBorders>
              <w:top w:val="single" w:sz="4" w:space="0" w:color="auto"/>
            </w:tcBorders>
            <w:noWrap/>
            <w:hideMark/>
          </w:tcPr>
          <w:p w14:paraId="69401054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unding Agencie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59BF5D6D" w14:textId="77777777" w:rsidR="00CC43F4" w:rsidRPr="0070014F" w:rsidRDefault="00CC43F4" w:rsidP="00933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ord Count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1D70028E" w14:textId="77777777" w:rsidR="00CC43F4" w:rsidRPr="0070014F" w:rsidRDefault="00CC43F4" w:rsidP="00933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 of 8,305</w:t>
            </w:r>
          </w:p>
        </w:tc>
      </w:tr>
      <w:tr w:rsidR="00CC43F4" w:rsidRPr="0070014F" w14:paraId="52847D1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FDB240D" w14:textId="3482C842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nited States Department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Health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d 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uman Services</w:t>
            </w:r>
          </w:p>
        </w:tc>
        <w:tc>
          <w:tcPr>
            <w:tcW w:w="1268" w:type="dxa"/>
            <w:noWrap/>
            <w:hideMark/>
          </w:tcPr>
          <w:p w14:paraId="2502E12A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2</w:t>
            </w:r>
          </w:p>
        </w:tc>
        <w:tc>
          <w:tcPr>
            <w:tcW w:w="1319" w:type="dxa"/>
            <w:noWrap/>
            <w:hideMark/>
          </w:tcPr>
          <w:p w14:paraId="7A84C4F2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38</w:t>
            </w:r>
          </w:p>
        </w:tc>
      </w:tr>
      <w:tr w:rsidR="00CC43F4" w:rsidRPr="0070014F" w14:paraId="665247BF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FBEA01C" w14:textId="4B8B6DF5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Institutes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Health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IH USA</w:t>
            </w:r>
          </w:p>
        </w:tc>
        <w:tc>
          <w:tcPr>
            <w:tcW w:w="1268" w:type="dxa"/>
            <w:noWrap/>
            <w:hideMark/>
          </w:tcPr>
          <w:p w14:paraId="0F112F1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</w:t>
            </w:r>
          </w:p>
        </w:tc>
        <w:tc>
          <w:tcPr>
            <w:tcW w:w="1319" w:type="dxa"/>
            <w:noWrap/>
            <w:hideMark/>
          </w:tcPr>
          <w:p w14:paraId="21481B7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54</w:t>
            </w:r>
          </w:p>
        </w:tc>
      </w:tr>
      <w:tr w:rsidR="00CC43F4" w:rsidRPr="0070014F" w14:paraId="10248AE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7D9747F8" w14:textId="054F1170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Natural Science Foundation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hina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SFC</w:t>
            </w:r>
          </w:p>
        </w:tc>
        <w:tc>
          <w:tcPr>
            <w:tcW w:w="1268" w:type="dxa"/>
            <w:noWrap/>
            <w:hideMark/>
          </w:tcPr>
          <w:p w14:paraId="2FB0F047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4</w:t>
            </w:r>
          </w:p>
        </w:tc>
        <w:tc>
          <w:tcPr>
            <w:tcW w:w="1319" w:type="dxa"/>
            <w:noWrap/>
            <w:hideMark/>
          </w:tcPr>
          <w:p w14:paraId="31FE9EF2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42</w:t>
            </w:r>
          </w:p>
        </w:tc>
      </w:tr>
      <w:tr w:rsidR="00CC43F4" w:rsidRPr="0070014F" w14:paraId="65767264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64F0687F" w14:textId="3F32B958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Conselh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Nacional De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Desenvolviment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Cientific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E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Tecnológico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CNPQ</w:t>
            </w:r>
          </w:p>
        </w:tc>
        <w:tc>
          <w:tcPr>
            <w:tcW w:w="1268" w:type="dxa"/>
            <w:noWrap/>
            <w:hideMark/>
          </w:tcPr>
          <w:p w14:paraId="75E5C80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5</w:t>
            </w:r>
          </w:p>
        </w:tc>
        <w:tc>
          <w:tcPr>
            <w:tcW w:w="1319" w:type="dxa"/>
            <w:noWrap/>
            <w:hideMark/>
          </w:tcPr>
          <w:p w14:paraId="0B3759A3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</w:tr>
      <w:tr w:rsidR="00CC43F4" w:rsidRPr="0070014F" w14:paraId="225F96F8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0C0F5EAB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anish Government</w:t>
            </w:r>
          </w:p>
        </w:tc>
        <w:tc>
          <w:tcPr>
            <w:tcW w:w="1268" w:type="dxa"/>
            <w:noWrap/>
            <w:hideMark/>
          </w:tcPr>
          <w:p w14:paraId="44AF6EA8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8</w:t>
            </w:r>
          </w:p>
        </w:tc>
        <w:tc>
          <w:tcPr>
            <w:tcW w:w="1319" w:type="dxa"/>
            <w:noWrap/>
            <w:hideMark/>
          </w:tcPr>
          <w:p w14:paraId="19350723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25</w:t>
            </w:r>
          </w:p>
        </w:tc>
      </w:tr>
      <w:tr w:rsidR="00CC43F4" w:rsidRPr="0070014F" w14:paraId="5A69A1A3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82F65FC" w14:textId="17FD2C01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Coordenaca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Aperfeicoament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Pessoal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Nivel Superior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CAPES</w:t>
            </w:r>
          </w:p>
        </w:tc>
        <w:tc>
          <w:tcPr>
            <w:tcW w:w="1268" w:type="dxa"/>
            <w:noWrap/>
            <w:hideMark/>
          </w:tcPr>
          <w:p w14:paraId="5D684FBC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1</w:t>
            </w:r>
          </w:p>
        </w:tc>
        <w:tc>
          <w:tcPr>
            <w:tcW w:w="1319" w:type="dxa"/>
            <w:noWrap/>
            <w:hideMark/>
          </w:tcPr>
          <w:p w14:paraId="05C7BB50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9</w:t>
            </w:r>
          </w:p>
        </w:tc>
      </w:tr>
      <w:tr w:rsidR="00CC43F4" w:rsidRPr="0070014F" w14:paraId="4F97A2B1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16ABF30" w14:textId="668DDD54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uropean Union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U</w:t>
            </w:r>
          </w:p>
        </w:tc>
        <w:tc>
          <w:tcPr>
            <w:tcW w:w="1268" w:type="dxa"/>
            <w:noWrap/>
            <w:hideMark/>
          </w:tcPr>
          <w:p w14:paraId="1735472B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1319" w:type="dxa"/>
            <w:noWrap/>
            <w:hideMark/>
          </w:tcPr>
          <w:p w14:paraId="71F7EEF8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7</w:t>
            </w:r>
          </w:p>
        </w:tc>
      </w:tr>
      <w:tr w:rsidR="00CC43F4" w:rsidRPr="0070014F" w14:paraId="4383FCC1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07495139" w14:textId="78A2093A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inistry Of Education Culture Sports Science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d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echnology Japan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MEXT</w:t>
            </w:r>
          </w:p>
        </w:tc>
        <w:tc>
          <w:tcPr>
            <w:tcW w:w="1268" w:type="dxa"/>
            <w:noWrap/>
            <w:hideMark/>
          </w:tcPr>
          <w:p w14:paraId="22BDA0EB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19" w:type="dxa"/>
            <w:noWrap/>
            <w:hideMark/>
          </w:tcPr>
          <w:p w14:paraId="5FD32D7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49</w:t>
            </w:r>
          </w:p>
        </w:tc>
      </w:tr>
      <w:tr w:rsidR="00CC43F4" w:rsidRPr="0070014F" w14:paraId="30BF1AAD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9845FBD" w14:textId="10A1226C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ural Sciences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d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ngineering Research Council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anada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SERC</w:t>
            </w:r>
          </w:p>
        </w:tc>
        <w:tc>
          <w:tcPr>
            <w:tcW w:w="1268" w:type="dxa"/>
            <w:noWrap/>
            <w:hideMark/>
          </w:tcPr>
          <w:p w14:paraId="2659B78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1319" w:type="dxa"/>
            <w:noWrap/>
            <w:hideMark/>
          </w:tcPr>
          <w:p w14:paraId="5AE2255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12</w:t>
            </w:r>
          </w:p>
        </w:tc>
      </w:tr>
      <w:tr w:rsidR="00CC43F4" w:rsidRPr="0070014F" w14:paraId="68597C58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E6F2ECC" w14:textId="56133EAA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Japan Society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r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he Promotion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cience</w:t>
            </w:r>
          </w:p>
        </w:tc>
        <w:tc>
          <w:tcPr>
            <w:tcW w:w="1268" w:type="dxa"/>
            <w:noWrap/>
            <w:hideMark/>
          </w:tcPr>
          <w:p w14:paraId="7A631AAD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1319" w:type="dxa"/>
            <w:noWrap/>
            <w:hideMark/>
          </w:tcPr>
          <w:p w14:paraId="4703657E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4</w:t>
            </w:r>
          </w:p>
        </w:tc>
      </w:tr>
      <w:tr w:rsidR="00CC43F4" w:rsidRPr="0070014F" w14:paraId="5619D15D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C04398C" w14:textId="0D523525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undaca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Amparo A Pesquisa Do Estado De Sao Paulo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FAPESP</w:t>
            </w:r>
          </w:p>
        </w:tc>
        <w:tc>
          <w:tcPr>
            <w:tcW w:w="1268" w:type="dxa"/>
            <w:noWrap/>
            <w:hideMark/>
          </w:tcPr>
          <w:p w14:paraId="59209A2E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319" w:type="dxa"/>
            <w:noWrap/>
            <w:hideMark/>
          </w:tcPr>
          <w:p w14:paraId="52C7CD3F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44</w:t>
            </w:r>
          </w:p>
        </w:tc>
      </w:tr>
      <w:tr w:rsidR="00CC43F4" w:rsidRPr="0070014F" w14:paraId="43B60CB5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781B0B5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ience Foundation Ireland</w:t>
            </w:r>
          </w:p>
        </w:tc>
        <w:tc>
          <w:tcPr>
            <w:tcW w:w="1268" w:type="dxa"/>
            <w:noWrap/>
            <w:hideMark/>
          </w:tcPr>
          <w:p w14:paraId="0564D404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319" w:type="dxa"/>
            <w:noWrap/>
            <w:hideMark/>
          </w:tcPr>
          <w:p w14:paraId="08266324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32</w:t>
            </w:r>
          </w:p>
        </w:tc>
      </w:tr>
      <w:tr w:rsidR="00CC43F4" w:rsidRPr="0070014F" w14:paraId="35192BC2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A12512C" w14:textId="523E601A" w:rsidR="00CC43F4" w:rsidRPr="0070014F" w:rsidRDefault="00AA00DB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IH 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Institute 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ental Craniofacial Research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IDCR</w:t>
            </w:r>
          </w:p>
        </w:tc>
        <w:tc>
          <w:tcPr>
            <w:tcW w:w="1268" w:type="dxa"/>
            <w:noWrap/>
            <w:hideMark/>
          </w:tcPr>
          <w:p w14:paraId="6BC0E18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19" w:type="dxa"/>
            <w:noWrap/>
            <w:hideMark/>
          </w:tcPr>
          <w:p w14:paraId="619891AB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7</w:t>
            </w:r>
          </w:p>
        </w:tc>
      </w:tr>
      <w:tr w:rsidR="00CC43F4" w:rsidRPr="0070014F" w14:paraId="2A7FEF27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1B074C4" w14:textId="5F407113" w:rsidR="00CC43F4" w:rsidRPr="0070014F" w:rsidRDefault="00AA00DB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IH 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Institute 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llergy Infectious Diseases NIAID</w:t>
            </w:r>
          </w:p>
        </w:tc>
        <w:tc>
          <w:tcPr>
            <w:tcW w:w="1268" w:type="dxa"/>
            <w:noWrap/>
            <w:hideMark/>
          </w:tcPr>
          <w:p w14:paraId="097C3B07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319" w:type="dxa"/>
            <w:noWrap/>
            <w:hideMark/>
          </w:tcPr>
          <w:p w14:paraId="7DF13B61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5</w:t>
            </w:r>
          </w:p>
        </w:tc>
      </w:tr>
      <w:tr w:rsidR="00CC43F4" w:rsidRPr="0070014F" w14:paraId="7BC7986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090668D6" w14:textId="180CDFDD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Grants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 Aid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r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cientific Research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kenhi</w:t>
            </w:r>
            <w:proofErr w:type="spellEnd"/>
          </w:p>
        </w:tc>
        <w:tc>
          <w:tcPr>
            <w:tcW w:w="1268" w:type="dxa"/>
            <w:noWrap/>
            <w:hideMark/>
          </w:tcPr>
          <w:p w14:paraId="55F0A006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319" w:type="dxa"/>
            <w:noWrap/>
            <w:hideMark/>
          </w:tcPr>
          <w:p w14:paraId="0B37EE8F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1</w:t>
            </w:r>
          </w:p>
        </w:tc>
      </w:tr>
      <w:tr w:rsidR="00CC43F4" w:rsidRPr="0070014F" w14:paraId="1CC52360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32E6097" w14:textId="34FD8CF1" w:rsidR="00CC43F4" w:rsidRPr="0070014F" w:rsidRDefault="00AA00DB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K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search Innov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UKRI</w:t>
            </w:r>
          </w:p>
        </w:tc>
        <w:tc>
          <w:tcPr>
            <w:tcW w:w="1268" w:type="dxa"/>
            <w:noWrap/>
            <w:hideMark/>
          </w:tcPr>
          <w:p w14:paraId="153C4B1D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1319" w:type="dxa"/>
            <w:noWrap/>
            <w:hideMark/>
          </w:tcPr>
          <w:p w14:paraId="451A4B3C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7</w:t>
            </w:r>
          </w:p>
        </w:tc>
      </w:tr>
      <w:tr w:rsidR="00CC43F4" w:rsidRPr="0070014F" w14:paraId="3E066380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1EAE6E7" w14:textId="75FE4A28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Consejo Nacional De Investigaciones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Cientificas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Y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Técnicas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CONICET</w:t>
            </w:r>
          </w:p>
        </w:tc>
        <w:tc>
          <w:tcPr>
            <w:tcW w:w="1268" w:type="dxa"/>
            <w:noWrap/>
            <w:hideMark/>
          </w:tcPr>
          <w:p w14:paraId="3BA8FB4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319" w:type="dxa"/>
            <w:noWrap/>
            <w:hideMark/>
          </w:tcPr>
          <w:p w14:paraId="5CBC4741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5</w:t>
            </w:r>
          </w:p>
        </w:tc>
      </w:tr>
      <w:tr w:rsidR="00CC43F4" w:rsidRPr="0070014F" w14:paraId="1A7322B8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16240C01" w14:textId="3D8CFFDF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h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ational Institute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General Medical Sciences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IGMS</w:t>
            </w:r>
          </w:p>
        </w:tc>
        <w:tc>
          <w:tcPr>
            <w:tcW w:w="1268" w:type="dxa"/>
            <w:noWrap/>
            <w:hideMark/>
          </w:tcPr>
          <w:p w14:paraId="7FED486B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319" w:type="dxa"/>
            <w:noWrap/>
            <w:hideMark/>
          </w:tcPr>
          <w:p w14:paraId="4D002AB4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5</w:t>
            </w:r>
          </w:p>
        </w:tc>
      </w:tr>
      <w:tr w:rsidR="00CC43F4" w:rsidRPr="0070014F" w14:paraId="7BCACF48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E07B2D4" w14:textId="0CAC001D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tional Science Foundation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SF</w:t>
            </w:r>
          </w:p>
        </w:tc>
        <w:tc>
          <w:tcPr>
            <w:tcW w:w="1268" w:type="dxa"/>
            <w:noWrap/>
            <w:hideMark/>
          </w:tcPr>
          <w:p w14:paraId="18643B8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319" w:type="dxa"/>
            <w:noWrap/>
            <w:hideMark/>
          </w:tcPr>
          <w:p w14:paraId="584C2240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7</w:t>
            </w:r>
          </w:p>
        </w:tc>
      </w:tr>
      <w:tr w:rsidR="00CC43F4" w:rsidRPr="0070014F" w14:paraId="2EB64DEC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E7EFBC9" w14:textId="06C90B85" w:rsidR="00CC43F4" w:rsidRPr="0070014F" w:rsidRDefault="00AA00DB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ncia</w:t>
            </w:r>
            <w:proofErr w:type="spellEnd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acional de </w:t>
            </w:r>
            <w:proofErr w:type="spellStart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moción</w:t>
            </w:r>
            <w:proofErr w:type="spellEnd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e la </w:t>
            </w:r>
            <w:proofErr w:type="spellStart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estigación</w:t>
            </w:r>
            <w:proofErr w:type="spellEnd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proofErr w:type="spellStart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</w:t>
            </w:r>
            <w:proofErr w:type="spellEnd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esarrollo </w:t>
            </w:r>
            <w:proofErr w:type="spellStart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cnológico</w:t>
            </w:r>
            <w:proofErr w:type="spellEnd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y la </w:t>
            </w:r>
            <w:proofErr w:type="spellStart"/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novació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CC43F4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PCYT</w:t>
            </w:r>
          </w:p>
        </w:tc>
        <w:tc>
          <w:tcPr>
            <w:tcW w:w="1268" w:type="dxa"/>
            <w:noWrap/>
            <w:hideMark/>
          </w:tcPr>
          <w:p w14:paraId="588E26F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19" w:type="dxa"/>
            <w:noWrap/>
            <w:hideMark/>
          </w:tcPr>
          <w:p w14:paraId="6079762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2</w:t>
            </w:r>
          </w:p>
        </w:tc>
      </w:tr>
      <w:tr w:rsidR="00CC43F4" w:rsidRPr="0070014F" w14:paraId="126AAAE1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2D82077" w14:textId="762DBE12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uncil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 Scientific Industrial Research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SIR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ndia</w:t>
            </w:r>
          </w:p>
        </w:tc>
        <w:tc>
          <w:tcPr>
            <w:tcW w:w="1268" w:type="dxa"/>
            <w:noWrap/>
            <w:hideMark/>
          </w:tcPr>
          <w:p w14:paraId="586244E1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19" w:type="dxa"/>
            <w:noWrap/>
            <w:hideMark/>
          </w:tcPr>
          <w:p w14:paraId="4CF948CC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CC43F4" w:rsidRPr="0070014F" w14:paraId="36FF4C26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12A3B61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ersity Grants Commission India</w:t>
            </w:r>
          </w:p>
        </w:tc>
        <w:tc>
          <w:tcPr>
            <w:tcW w:w="1268" w:type="dxa"/>
            <w:noWrap/>
            <w:hideMark/>
          </w:tcPr>
          <w:p w14:paraId="6C34B03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319" w:type="dxa"/>
            <w:noWrap/>
            <w:hideMark/>
          </w:tcPr>
          <w:p w14:paraId="3C58D56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8</w:t>
            </w:r>
          </w:p>
        </w:tc>
      </w:tr>
      <w:tr w:rsidR="00CC43F4" w:rsidRPr="0070014F" w14:paraId="78B114FD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7B191A14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undaca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Amparo A Pesquisa Do Estado De Minas Gerais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apemig</w:t>
            </w:r>
            <w:proofErr w:type="spellEnd"/>
          </w:p>
        </w:tc>
        <w:tc>
          <w:tcPr>
            <w:tcW w:w="1268" w:type="dxa"/>
            <w:noWrap/>
            <w:hideMark/>
          </w:tcPr>
          <w:p w14:paraId="0D0A6E06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319" w:type="dxa"/>
            <w:noWrap/>
            <w:hideMark/>
          </w:tcPr>
          <w:p w14:paraId="642BA04A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4</w:t>
            </w:r>
          </w:p>
        </w:tc>
      </w:tr>
      <w:tr w:rsidR="00CC43F4" w:rsidRPr="0070014F" w14:paraId="1A53C2CF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C7F3382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Consejo Nacional De Ciencia Y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Tecnologia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Conacyt</w:t>
            </w:r>
            <w:proofErr w:type="spellEnd"/>
          </w:p>
        </w:tc>
        <w:tc>
          <w:tcPr>
            <w:tcW w:w="1268" w:type="dxa"/>
            <w:noWrap/>
            <w:hideMark/>
          </w:tcPr>
          <w:p w14:paraId="76E7D6F8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319" w:type="dxa"/>
            <w:noWrap/>
            <w:hideMark/>
          </w:tcPr>
          <w:p w14:paraId="372ED2A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8</w:t>
            </w:r>
          </w:p>
        </w:tc>
      </w:tr>
      <w:tr w:rsidR="00CC43F4" w:rsidRPr="0070014F" w14:paraId="67D8FA23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1A6541E3" w14:textId="0D1A46FB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iotechnology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d Biological Sciences Research Council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BBSRC</w:t>
            </w:r>
          </w:p>
        </w:tc>
        <w:tc>
          <w:tcPr>
            <w:tcW w:w="1268" w:type="dxa"/>
            <w:noWrap/>
            <w:hideMark/>
          </w:tcPr>
          <w:p w14:paraId="399D6E44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19" w:type="dxa"/>
            <w:noWrap/>
            <w:hideMark/>
          </w:tcPr>
          <w:p w14:paraId="679C0782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6</w:t>
            </w:r>
          </w:p>
        </w:tc>
      </w:tr>
      <w:tr w:rsidR="00CC43F4" w:rsidRPr="0070014F" w14:paraId="4FCED7FD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0A0110D9" w14:textId="5C8DF739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Research Foundation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Korea</w:t>
            </w:r>
          </w:p>
        </w:tc>
        <w:tc>
          <w:tcPr>
            <w:tcW w:w="1268" w:type="dxa"/>
            <w:noWrap/>
            <w:hideMark/>
          </w:tcPr>
          <w:p w14:paraId="65EFF92C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319" w:type="dxa"/>
            <w:noWrap/>
            <w:hideMark/>
          </w:tcPr>
          <w:p w14:paraId="4236EA7F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</w:tr>
      <w:tr w:rsidR="00CC43F4" w:rsidRPr="0070014F" w14:paraId="4DAF68C2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D40D42F" w14:textId="6627E0FC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rman Research Foundation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FG</w:t>
            </w:r>
          </w:p>
        </w:tc>
        <w:tc>
          <w:tcPr>
            <w:tcW w:w="1268" w:type="dxa"/>
            <w:noWrap/>
            <w:hideMark/>
          </w:tcPr>
          <w:p w14:paraId="4B18EFA8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19" w:type="dxa"/>
            <w:noWrap/>
            <w:hideMark/>
          </w:tcPr>
          <w:p w14:paraId="16AEDF0B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8</w:t>
            </w:r>
          </w:p>
        </w:tc>
      </w:tr>
      <w:tr w:rsidR="00CC43F4" w:rsidRPr="0070014F" w14:paraId="7D5D74FF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D52CA6B" w14:textId="0DC6E3B8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epartment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 Biotechnology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bt</w:t>
            </w:r>
            <w:proofErr w:type="spellEnd"/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ndia</w:t>
            </w:r>
          </w:p>
        </w:tc>
        <w:tc>
          <w:tcPr>
            <w:tcW w:w="1268" w:type="dxa"/>
            <w:noWrap/>
            <w:hideMark/>
          </w:tcPr>
          <w:p w14:paraId="4C2C52F2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319" w:type="dxa"/>
            <w:noWrap/>
            <w:hideMark/>
          </w:tcPr>
          <w:p w14:paraId="5B76F337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6</w:t>
            </w:r>
          </w:p>
        </w:tc>
      </w:tr>
      <w:tr w:rsidR="00CC43F4" w:rsidRPr="0070014F" w14:paraId="047B0F27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055E49AF" w14:textId="0BBE00F5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undaca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Para A Ciencia E A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Tecnología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FCT</w:t>
            </w:r>
          </w:p>
        </w:tc>
        <w:tc>
          <w:tcPr>
            <w:tcW w:w="1268" w:type="dxa"/>
            <w:noWrap/>
            <w:hideMark/>
          </w:tcPr>
          <w:p w14:paraId="0D3D798C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19" w:type="dxa"/>
            <w:noWrap/>
            <w:hideMark/>
          </w:tcPr>
          <w:p w14:paraId="0A6CA177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4</w:t>
            </w:r>
          </w:p>
        </w:tc>
      </w:tr>
      <w:tr w:rsidR="00CC43F4" w:rsidRPr="0070014F" w14:paraId="1459D8C0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0000F223" w14:textId="3D986B3F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High Technology Research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d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evelopment Program 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 China</w:t>
            </w:r>
          </w:p>
        </w:tc>
        <w:tc>
          <w:tcPr>
            <w:tcW w:w="1268" w:type="dxa"/>
            <w:noWrap/>
            <w:hideMark/>
          </w:tcPr>
          <w:p w14:paraId="3F55C73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319" w:type="dxa"/>
            <w:noWrap/>
            <w:hideMark/>
          </w:tcPr>
          <w:p w14:paraId="58C839AF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</w:tr>
      <w:tr w:rsidR="00CC43F4" w:rsidRPr="0070014F" w14:paraId="347AF9AE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5DCFFFC" w14:textId="7ADA0B60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search Council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orway</w:t>
            </w:r>
          </w:p>
        </w:tc>
        <w:tc>
          <w:tcPr>
            <w:tcW w:w="1268" w:type="dxa"/>
            <w:noWrap/>
            <w:hideMark/>
          </w:tcPr>
          <w:p w14:paraId="1A55564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319" w:type="dxa"/>
            <w:noWrap/>
            <w:hideMark/>
          </w:tcPr>
          <w:p w14:paraId="56DB41DF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</w:tr>
      <w:tr w:rsidR="00CC43F4" w:rsidRPr="0070014F" w14:paraId="3D93CEE3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6CC950BD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llcome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rust</w:t>
            </w:r>
          </w:p>
        </w:tc>
        <w:tc>
          <w:tcPr>
            <w:tcW w:w="1268" w:type="dxa"/>
            <w:noWrap/>
            <w:hideMark/>
          </w:tcPr>
          <w:p w14:paraId="022B5C4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319" w:type="dxa"/>
            <w:noWrap/>
            <w:hideMark/>
          </w:tcPr>
          <w:p w14:paraId="547F9569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</w:tr>
      <w:tr w:rsidR="00CC43F4" w:rsidRPr="0070014F" w14:paraId="08FCA36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6A74C0F7" w14:textId="28D2AD58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undamental Research Funds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r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he Central Universities</w:t>
            </w:r>
          </w:p>
        </w:tc>
        <w:tc>
          <w:tcPr>
            <w:tcW w:w="1268" w:type="dxa"/>
            <w:noWrap/>
            <w:hideMark/>
          </w:tcPr>
          <w:p w14:paraId="1C1BB027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19" w:type="dxa"/>
            <w:noWrap/>
            <w:hideMark/>
          </w:tcPr>
          <w:p w14:paraId="6D419BA3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1</w:t>
            </w:r>
          </w:p>
        </w:tc>
      </w:tr>
      <w:tr w:rsidR="00CC43F4" w:rsidRPr="0070014F" w14:paraId="4ECC8203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F1511D0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nta De Andalucia</w:t>
            </w:r>
          </w:p>
        </w:tc>
        <w:tc>
          <w:tcPr>
            <w:tcW w:w="1268" w:type="dxa"/>
            <w:noWrap/>
            <w:hideMark/>
          </w:tcPr>
          <w:p w14:paraId="4659344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19" w:type="dxa"/>
            <w:noWrap/>
            <w:hideMark/>
          </w:tcPr>
          <w:p w14:paraId="673747DB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1</w:t>
            </w:r>
          </w:p>
        </w:tc>
      </w:tr>
      <w:tr w:rsidR="00CC43F4" w:rsidRPr="0070014F" w14:paraId="4C06682A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16A484AF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na Scholarship Council</w:t>
            </w:r>
          </w:p>
        </w:tc>
        <w:tc>
          <w:tcPr>
            <w:tcW w:w="1268" w:type="dxa"/>
            <w:noWrap/>
            <w:hideMark/>
          </w:tcPr>
          <w:p w14:paraId="4082EE03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19" w:type="dxa"/>
            <w:noWrap/>
            <w:hideMark/>
          </w:tcPr>
          <w:p w14:paraId="79F1CB05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9</w:t>
            </w:r>
          </w:p>
        </w:tc>
      </w:tr>
      <w:tr w:rsidR="00CC43F4" w:rsidRPr="0070014F" w14:paraId="4AD50DA4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CD6FC16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artment Of Science Technology India</w:t>
            </w:r>
          </w:p>
        </w:tc>
        <w:tc>
          <w:tcPr>
            <w:tcW w:w="1268" w:type="dxa"/>
            <w:noWrap/>
            <w:hideMark/>
          </w:tcPr>
          <w:p w14:paraId="4E918FE3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19" w:type="dxa"/>
            <w:noWrap/>
            <w:hideMark/>
          </w:tcPr>
          <w:p w14:paraId="4149E4A3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7</w:t>
            </w:r>
          </w:p>
        </w:tc>
      </w:tr>
      <w:tr w:rsidR="00CC43F4" w:rsidRPr="0070014F" w14:paraId="0C7B7015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6A7930E8" w14:textId="3550C06B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uropean Research Council</w:t>
            </w:r>
            <w:r w:rsidR="00AA00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RC</w:t>
            </w:r>
          </w:p>
        </w:tc>
        <w:tc>
          <w:tcPr>
            <w:tcW w:w="1268" w:type="dxa"/>
            <w:noWrap/>
            <w:hideMark/>
          </w:tcPr>
          <w:p w14:paraId="46561670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19" w:type="dxa"/>
            <w:noWrap/>
            <w:hideMark/>
          </w:tcPr>
          <w:p w14:paraId="6FA79E93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7</w:t>
            </w:r>
          </w:p>
        </w:tc>
      </w:tr>
      <w:tr w:rsidR="00CC43F4" w:rsidRPr="0070014F" w14:paraId="5DD3AA28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768780B6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Vedecka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Grantova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Agentura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Msvvas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Sr A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Sav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Vega</w:t>
            </w:r>
          </w:p>
        </w:tc>
        <w:tc>
          <w:tcPr>
            <w:tcW w:w="1268" w:type="dxa"/>
            <w:noWrap/>
            <w:hideMark/>
          </w:tcPr>
          <w:p w14:paraId="4761B0F7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19" w:type="dxa"/>
            <w:noWrap/>
            <w:hideMark/>
          </w:tcPr>
          <w:p w14:paraId="09CECE79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7</w:t>
            </w:r>
          </w:p>
        </w:tc>
      </w:tr>
      <w:tr w:rsidR="00CC43F4" w:rsidRPr="0070014F" w14:paraId="00CEA00D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1C33B532" w14:textId="75F28C3B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Agence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Nationale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La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Recherche</w:t>
            </w:r>
            <w:proofErr w:type="spellEnd"/>
            <w:r w:rsidR="00AA00DB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,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ANR</w:t>
            </w:r>
          </w:p>
        </w:tc>
        <w:tc>
          <w:tcPr>
            <w:tcW w:w="1268" w:type="dxa"/>
            <w:noWrap/>
            <w:hideMark/>
          </w:tcPr>
          <w:p w14:paraId="06BB11E4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319" w:type="dxa"/>
            <w:noWrap/>
            <w:hideMark/>
          </w:tcPr>
          <w:p w14:paraId="51A9F952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5</w:t>
            </w:r>
          </w:p>
        </w:tc>
      </w:tr>
      <w:tr w:rsidR="00CC43F4" w:rsidRPr="0070014F" w14:paraId="76F436D1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11DEBD5C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undaca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Carlos Chagas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ilho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 xml:space="preserve"> De Amparo A Pesquisa Do Estado Do Rio De Janeiro </w:t>
            </w: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val="es-ES" w:eastAsia="en-GB"/>
                <w14:ligatures w14:val="none"/>
              </w:rPr>
              <w:t>Faperj</w:t>
            </w:r>
            <w:proofErr w:type="spellEnd"/>
          </w:p>
        </w:tc>
        <w:tc>
          <w:tcPr>
            <w:tcW w:w="1268" w:type="dxa"/>
            <w:noWrap/>
            <w:hideMark/>
          </w:tcPr>
          <w:p w14:paraId="2913337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19" w:type="dxa"/>
            <w:noWrap/>
            <w:hideMark/>
          </w:tcPr>
          <w:p w14:paraId="60AA0E52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</w:tr>
      <w:tr w:rsidR="00CC43F4" w:rsidRPr="0070014F" w14:paraId="3FDE417B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11E7DBFA" w14:textId="169B7C06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FWO</w:t>
            </w:r>
          </w:p>
        </w:tc>
        <w:tc>
          <w:tcPr>
            <w:tcW w:w="1268" w:type="dxa"/>
            <w:noWrap/>
            <w:hideMark/>
          </w:tcPr>
          <w:p w14:paraId="06EEB69A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19" w:type="dxa"/>
            <w:noWrap/>
            <w:hideMark/>
          </w:tcPr>
          <w:p w14:paraId="0EDFEEF1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</w:tr>
      <w:tr w:rsidR="00CC43F4" w:rsidRPr="0070014F" w14:paraId="5541DB1B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C82F2C9" w14:textId="4CBC94B9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nited States Department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griculture USDA</w:t>
            </w:r>
          </w:p>
        </w:tc>
        <w:tc>
          <w:tcPr>
            <w:tcW w:w="1268" w:type="dxa"/>
            <w:noWrap/>
            <w:hideMark/>
          </w:tcPr>
          <w:p w14:paraId="56A8E076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19" w:type="dxa"/>
            <w:noWrap/>
            <w:hideMark/>
          </w:tcPr>
          <w:p w14:paraId="27B7E7BC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9</w:t>
            </w:r>
          </w:p>
        </w:tc>
      </w:tr>
      <w:tr w:rsidR="00CC43F4" w:rsidRPr="0070014F" w14:paraId="2457EACA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A7F8368" w14:textId="287DC129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ional Key Research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d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evelopment Program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hina</w:t>
            </w:r>
          </w:p>
        </w:tc>
        <w:tc>
          <w:tcPr>
            <w:tcW w:w="1268" w:type="dxa"/>
            <w:noWrap/>
            <w:hideMark/>
          </w:tcPr>
          <w:p w14:paraId="68E11C7F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19" w:type="dxa"/>
            <w:noWrap/>
            <w:hideMark/>
          </w:tcPr>
          <w:p w14:paraId="1F0F2DAC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7</w:t>
            </w:r>
          </w:p>
        </w:tc>
      </w:tr>
      <w:tr w:rsidR="00CC43F4" w:rsidRPr="0070014F" w14:paraId="47740AE0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BD70FE9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 Research Chairs</w:t>
            </w:r>
          </w:p>
        </w:tc>
        <w:tc>
          <w:tcPr>
            <w:tcW w:w="1268" w:type="dxa"/>
            <w:noWrap/>
            <w:hideMark/>
          </w:tcPr>
          <w:p w14:paraId="648A5740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19" w:type="dxa"/>
            <w:noWrap/>
            <w:hideMark/>
          </w:tcPr>
          <w:p w14:paraId="2A422AE3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3</w:t>
            </w:r>
          </w:p>
        </w:tc>
      </w:tr>
      <w:tr w:rsidR="00CC43F4" w:rsidRPr="0070014F" w14:paraId="483174D8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9D206FF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na Postdoctoral Science Foundation</w:t>
            </w:r>
          </w:p>
        </w:tc>
        <w:tc>
          <w:tcPr>
            <w:tcW w:w="1268" w:type="dxa"/>
            <w:noWrap/>
            <w:hideMark/>
          </w:tcPr>
          <w:p w14:paraId="19633364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19" w:type="dxa"/>
            <w:noWrap/>
            <w:hideMark/>
          </w:tcPr>
          <w:p w14:paraId="0DB73323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9</w:t>
            </w:r>
          </w:p>
        </w:tc>
      </w:tr>
      <w:tr w:rsidR="00CC43F4" w:rsidRPr="0070014F" w14:paraId="4EAA2B73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C5C65FA" w14:textId="39895C5D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atural Science Foundation </w:t>
            </w:r>
            <w:r w:rsidR="00AA00DB"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</w:t>
            </w: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Zhejiang Province</w:t>
            </w:r>
          </w:p>
        </w:tc>
        <w:tc>
          <w:tcPr>
            <w:tcW w:w="1268" w:type="dxa"/>
            <w:noWrap/>
            <w:hideMark/>
          </w:tcPr>
          <w:p w14:paraId="6FC0E3AF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19" w:type="dxa"/>
            <w:noWrap/>
            <w:hideMark/>
          </w:tcPr>
          <w:p w14:paraId="55EBB5CC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9</w:t>
            </w:r>
          </w:p>
        </w:tc>
      </w:tr>
      <w:tr w:rsidR="00CC43F4" w:rsidRPr="0070014F" w14:paraId="2CAAD294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7151BA88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unidad</w:t>
            </w:r>
            <w:proofErr w:type="spellEnd"/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e Madrid</w:t>
            </w:r>
          </w:p>
        </w:tc>
        <w:tc>
          <w:tcPr>
            <w:tcW w:w="1268" w:type="dxa"/>
            <w:noWrap/>
            <w:hideMark/>
          </w:tcPr>
          <w:p w14:paraId="676DF8DA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19" w:type="dxa"/>
            <w:noWrap/>
            <w:hideMark/>
          </w:tcPr>
          <w:p w14:paraId="00F0B05F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</w:tc>
      </w:tr>
      <w:tr w:rsidR="00CC43F4" w:rsidRPr="0070014F" w14:paraId="0AD5DE6C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305D35BC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istry Of Education Youth Sports Czech Republic</w:t>
            </w:r>
          </w:p>
        </w:tc>
        <w:tc>
          <w:tcPr>
            <w:tcW w:w="1268" w:type="dxa"/>
            <w:noWrap/>
            <w:hideMark/>
          </w:tcPr>
          <w:p w14:paraId="02E33498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19" w:type="dxa"/>
            <w:noWrap/>
            <w:hideMark/>
          </w:tcPr>
          <w:p w14:paraId="61656B65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</w:tc>
      </w:tr>
      <w:tr w:rsidR="00CC43F4" w:rsidRPr="0070014F" w14:paraId="2B4EAA96" w14:textId="77777777" w:rsidTr="009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9C28410" w14:textId="77777777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uropean Commission Joint Research Centre</w:t>
            </w:r>
          </w:p>
        </w:tc>
        <w:tc>
          <w:tcPr>
            <w:tcW w:w="1268" w:type="dxa"/>
            <w:noWrap/>
            <w:hideMark/>
          </w:tcPr>
          <w:p w14:paraId="465147CF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19" w:type="dxa"/>
            <w:noWrap/>
            <w:hideMark/>
          </w:tcPr>
          <w:p w14:paraId="373C9C8D" w14:textId="77777777" w:rsidR="00CC43F4" w:rsidRPr="0070014F" w:rsidRDefault="00CC43F4" w:rsidP="00933E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3</w:t>
            </w:r>
          </w:p>
        </w:tc>
      </w:tr>
      <w:tr w:rsidR="00CC43F4" w:rsidRPr="0070014F" w14:paraId="4249AD1A" w14:textId="77777777" w:rsidTr="00933E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tcBorders>
              <w:bottom w:val="single" w:sz="4" w:space="0" w:color="auto"/>
            </w:tcBorders>
            <w:noWrap/>
            <w:hideMark/>
          </w:tcPr>
          <w:p w14:paraId="03F2FC69" w14:textId="792E7549" w:rsidR="00CC43F4" w:rsidRPr="0070014F" w:rsidRDefault="00CC43F4" w:rsidP="00933EF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IA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1BC9F94D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2E6DB872" w14:textId="77777777" w:rsidR="00CC43F4" w:rsidRPr="0070014F" w:rsidRDefault="00CC43F4" w:rsidP="00933E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0014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1</w:t>
            </w:r>
          </w:p>
        </w:tc>
      </w:tr>
    </w:tbl>
    <w:p w14:paraId="1F82A76C" w14:textId="77777777" w:rsidR="00CC43F4" w:rsidRDefault="00CC43F4" w:rsidP="00CC43F4"/>
    <w:p w14:paraId="725DA011" w14:textId="77777777" w:rsidR="00CC43F4" w:rsidRDefault="00CC43F4" w:rsidP="00CC43F4"/>
    <w:p w14:paraId="0CD2911C" w14:textId="77777777" w:rsidR="00CC43F4" w:rsidRDefault="00CC43F4" w:rsidP="00CC43F4"/>
    <w:p w14:paraId="05158610" w14:textId="77777777" w:rsidR="00CC43F4" w:rsidRDefault="00CC43F4" w:rsidP="00CC43F4"/>
    <w:p w14:paraId="25C4D1B5" w14:textId="772CA384" w:rsidR="00CC43F4" w:rsidRPr="00CC43F4" w:rsidRDefault="00CC43F4" w:rsidP="00CC43F4">
      <w:pPr>
        <w:rPr>
          <w:rFonts w:ascii="Times New Roman" w:hAnsi="Times New Roman" w:cs="Times New Roman"/>
          <w:sz w:val="24"/>
          <w:szCs w:val="24"/>
        </w:rPr>
      </w:pPr>
      <w:r w:rsidRPr="00CC43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166A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C43F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C43F4">
        <w:rPr>
          <w:rFonts w:ascii="Times New Roman" w:hAnsi="Times New Roman" w:cs="Times New Roman"/>
          <w:sz w:val="24"/>
          <w:szCs w:val="24"/>
        </w:rPr>
        <w:t xml:space="preserve"> Bacteriocins</w:t>
      </w:r>
      <w:r w:rsidRPr="00CC43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 associated with </w:t>
      </w:r>
      <w:r w:rsidRPr="00CC43F4">
        <w:rPr>
          <w:rFonts w:ascii="Times New Roman" w:eastAsia="Times New Roman" w:hAnsi="Times New Roman" w:cs="Times New Roman"/>
          <w:sz w:val="24"/>
          <w:szCs w:val="24"/>
          <w:highlight w:val="white"/>
        </w:rPr>
        <w:t>sustainable development goals (SDGs)</w:t>
      </w:r>
    </w:p>
    <w:tbl>
      <w:tblPr>
        <w:tblW w:w="10410" w:type="dxa"/>
        <w:tblLook w:val="04A0" w:firstRow="1" w:lastRow="0" w:firstColumn="1" w:lastColumn="0" w:noHBand="0" w:noVBand="1"/>
      </w:tblPr>
      <w:tblGrid>
        <w:gridCol w:w="1910"/>
        <w:gridCol w:w="4970"/>
        <w:gridCol w:w="2471"/>
        <w:gridCol w:w="1059"/>
      </w:tblGrid>
      <w:tr w:rsidR="00CC43F4" w:rsidRPr="0015405C" w14:paraId="64B52081" w14:textId="77777777" w:rsidTr="006050A6">
        <w:trPr>
          <w:trHeight w:val="448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18E1E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AADC195" w14:textId="65D5DA95" w:rsidR="006050A6" w:rsidRPr="0015405C" w:rsidRDefault="006050A6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26C7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stainable Development Goals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7C3B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rd Coun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B867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of 8,3</w:t>
            </w: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</w:tr>
      <w:tr w:rsidR="00CC43F4" w:rsidRPr="0015405C" w14:paraId="19903A15" w14:textId="77777777" w:rsidTr="006050A6">
        <w:trPr>
          <w:trHeight w:val="448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CF3F2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D1740C9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4FDD" w14:textId="75C9A1F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3 Good Health </w:t>
            </w:r>
            <w:r w:rsidR="00AA00DB"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ell Being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9A0A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9C9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455</w:t>
            </w:r>
          </w:p>
        </w:tc>
      </w:tr>
      <w:tr w:rsidR="00CC43F4" w:rsidRPr="0015405C" w14:paraId="401339F5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D10E4BC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C23E77A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B5E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 Zero Hung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49E5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A61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7</w:t>
            </w:r>
          </w:p>
        </w:tc>
      </w:tr>
      <w:tr w:rsidR="00CC43F4" w:rsidRPr="0015405C" w14:paraId="0D851B91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CA337C2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C9ED974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806" w14:textId="5C0BE466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5 Life </w:t>
            </w:r>
            <w:r w:rsidR="00AA00DB"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</w:t>
            </w: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an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2B3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2AB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8</w:t>
            </w:r>
          </w:p>
        </w:tc>
      </w:tr>
      <w:tr w:rsidR="00CC43F4" w:rsidRPr="0015405C" w14:paraId="1A5EBBED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67F3D4D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A5F9295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2F46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Climate Act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5C4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9B46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7</w:t>
            </w:r>
          </w:p>
        </w:tc>
      </w:tr>
      <w:tr w:rsidR="00CC43F4" w:rsidRPr="0015405C" w14:paraId="766F419E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F5C315D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EDE9473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D8C" w14:textId="4C598721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 Responsible Consumption </w:t>
            </w:r>
            <w:r w:rsidR="00AA00DB"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duct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F1AC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6D9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3</w:t>
            </w:r>
          </w:p>
        </w:tc>
      </w:tr>
      <w:tr w:rsidR="00CC43F4" w:rsidRPr="0015405C" w14:paraId="63BB9485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53552D8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9B7F978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31A1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Life Below Wat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E0CE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074A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3</w:t>
            </w:r>
          </w:p>
        </w:tc>
      </w:tr>
      <w:tr w:rsidR="00CC43F4" w:rsidRPr="0015405C" w14:paraId="1499E071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E3DAF13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F722FF1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E155" w14:textId="567F4E6C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6 Clean Water </w:t>
            </w:r>
            <w:r w:rsidR="00AA00DB"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anitat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6DF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D4F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4</w:t>
            </w:r>
          </w:p>
        </w:tc>
      </w:tr>
      <w:tr w:rsidR="00CC43F4" w:rsidRPr="0015405C" w14:paraId="5CBFB362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E440020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C5CADA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784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Reduced Inequalit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97E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7E3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</w:tr>
      <w:tr w:rsidR="00CC43F4" w:rsidRPr="0015405C" w14:paraId="61809E8D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151A13A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3A2F3C0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A1B" w14:textId="5E95B564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7 Affordable </w:t>
            </w:r>
            <w:r w:rsidR="00AA00DB"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lean Energ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834E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47A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  <w:tr w:rsidR="00CC43F4" w:rsidRPr="0015405C" w14:paraId="7C2A5674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E4F6629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70EEBB0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300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 No Povert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EB4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31DA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CC43F4" w:rsidRPr="0015405C" w14:paraId="60FECBCF" w14:textId="77777777" w:rsidTr="006050A6">
        <w:trPr>
          <w:trHeight w:val="448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38D4F" w14:textId="77777777" w:rsidR="00CC43F4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D910290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39B0" w14:textId="77777777" w:rsidR="00CC43F4" w:rsidRPr="0015405C" w:rsidRDefault="00CC43F4" w:rsidP="00933EF3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9 Industry Innovation </w:t>
            </w:r>
            <w:proofErr w:type="gramStart"/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proofErr w:type="gramEnd"/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frastructur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D395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AA8EA" w14:textId="77777777" w:rsidR="00CC43F4" w:rsidRPr="0015405C" w:rsidRDefault="00CC43F4" w:rsidP="00933EF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405C">
              <w:rPr>
                <w:rFonts w:ascii="Verdana" w:eastAsia="Times New Roman" w:hAnsi="Verdan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</w:tbl>
    <w:p w14:paraId="29DDA3E2" w14:textId="77777777" w:rsidR="00CC43F4" w:rsidRDefault="00CC43F4" w:rsidP="00CC43F4"/>
    <w:p w14:paraId="36E4ED38" w14:textId="77777777" w:rsidR="00CC43F4" w:rsidRDefault="00CC43F4" w:rsidP="00CC43F4"/>
    <w:p w14:paraId="076D4833" w14:textId="77777777" w:rsidR="00CC43F4" w:rsidRDefault="00CC43F4" w:rsidP="00CC43F4"/>
    <w:p w14:paraId="0BF11F9F" w14:textId="77777777" w:rsidR="00CC43F4" w:rsidRDefault="00CC43F4"/>
    <w:sectPr w:rsidR="00CC43F4" w:rsidSect="00D52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2NDAwMjIwsDQzMrNQ0lEKTi0uzszPAykwqQUAF3GDIywAAAA="/>
  </w:docVars>
  <w:rsids>
    <w:rsidRoot w:val="00BD7542"/>
    <w:rsid w:val="001B19CC"/>
    <w:rsid w:val="001D1E4D"/>
    <w:rsid w:val="005530DD"/>
    <w:rsid w:val="00587C4F"/>
    <w:rsid w:val="005A06B7"/>
    <w:rsid w:val="006050A6"/>
    <w:rsid w:val="006D0968"/>
    <w:rsid w:val="007508B0"/>
    <w:rsid w:val="00AA00DB"/>
    <w:rsid w:val="00BD7542"/>
    <w:rsid w:val="00CC43F4"/>
    <w:rsid w:val="00D04D74"/>
    <w:rsid w:val="00D166A9"/>
    <w:rsid w:val="00D5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BACB"/>
  <w15:chartTrackingRefBased/>
  <w15:docId w15:val="{BF9E4619-502E-4D37-A078-0525556B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CC43F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CC43F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e Christopher Reuben</dc:creator>
  <cp:keywords/>
  <dc:description/>
  <cp:lastModifiedBy>Rine Reuben</cp:lastModifiedBy>
  <cp:revision>12</cp:revision>
  <dcterms:created xsi:type="dcterms:W3CDTF">2023-09-04T14:07:00Z</dcterms:created>
  <dcterms:modified xsi:type="dcterms:W3CDTF">2023-09-2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fba6f1-aff4-4b79-8885-6d979e1ad1b9_Enabled">
    <vt:lpwstr>true</vt:lpwstr>
  </property>
  <property fmtid="{D5CDD505-2E9C-101B-9397-08002B2CF9AE}" pid="3" name="MSIP_Label_63fba6f1-aff4-4b79-8885-6d979e1ad1b9_SetDate">
    <vt:lpwstr>2023-09-04T14:07:12Z</vt:lpwstr>
  </property>
  <property fmtid="{D5CDD505-2E9C-101B-9397-08002B2CF9AE}" pid="4" name="MSIP_Label_63fba6f1-aff4-4b79-8885-6d979e1ad1b9_Method">
    <vt:lpwstr>Standard</vt:lpwstr>
  </property>
  <property fmtid="{D5CDD505-2E9C-101B-9397-08002B2CF9AE}" pid="5" name="MSIP_Label_63fba6f1-aff4-4b79-8885-6d979e1ad1b9_Name">
    <vt:lpwstr>defa4170-0d19-0005-0004-bc88714345d2</vt:lpwstr>
  </property>
  <property fmtid="{D5CDD505-2E9C-101B-9397-08002B2CF9AE}" pid="6" name="MSIP_Label_63fba6f1-aff4-4b79-8885-6d979e1ad1b9_SiteId">
    <vt:lpwstr>1c970947-1e9c-4245-bea0-b5ce2a77773b</vt:lpwstr>
  </property>
  <property fmtid="{D5CDD505-2E9C-101B-9397-08002B2CF9AE}" pid="7" name="MSIP_Label_63fba6f1-aff4-4b79-8885-6d979e1ad1b9_ActionId">
    <vt:lpwstr>34359d5d-f395-47d9-bd83-fd7838452c3e</vt:lpwstr>
  </property>
  <property fmtid="{D5CDD505-2E9C-101B-9397-08002B2CF9AE}" pid="8" name="MSIP_Label_63fba6f1-aff4-4b79-8885-6d979e1ad1b9_ContentBits">
    <vt:lpwstr>0</vt:lpwstr>
  </property>
  <property fmtid="{D5CDD505-2E9C-101B-9397-08002B2CF9AE}" pid="9" name="GrammarlyDocumentId">
    <vt:lpwstr>47cb74db56a49bffce54f733a913f0123a22ad5c0b2a214ab08bd05ffc0dbd9b</vt:lpwstr>
  </property>
</Properties>
</file>